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vertAnchor="page" w:horzAnchor="margin" w:tblpXSpec="center" w:tblpY="1621"/>
        <w:tblW w:w="7375" w:type="dxa"/>
        <w:tblLook w:val="04A0" w:firstRow="1" w:lastRow="0" w:firstColumn="1" w:lastColumn="0" w:noHBand="0" w:noVBand="1"/>
      </w:tblPr>
      <w:tblGrid>
        <w:gridCol w:w="2875"/>
        <w:gridCol w:w="1080"/>
        <w:gridCol w:w="998"/>
        <w:gridCol w:w="1074"/>
        <w:gridCol w:w="179"/>
        <w:gridCol w:w="1169"/>
      </w:tblGrid>
      <w:tr w:rsidR="001364B4" w:rsidRPr="00D94E2D" w14:paraId="6B0A29E8" w14:textId="0FA1FDC6" w:rsidTr="00CA2E94">
        <w:trPr>
          <w:trHeight w:val="331"/>
        </w:trPr>
        <w:tc>
          <w:tcPr>
            <w:tcW w:w="6206" w:type="dxa"/>
            <w:gridSpan w:val="5"/>
            <w:tcBorders>
              <w:bottom w:val="nil"/>
            </w:tcBorders>
            <w:hideMark/>
          </w:tcPr>
          <w:p w14:paraId="3C0A1D13" w14:textId="212888F7" w:rsidR="001364B4" w:rsidRPr="00D94E2D" w:rsidRDefault="001364B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Table S1. </w:t>
            </w:r>
          </w:p>
        </w:tc>
        <w:tc>
          <w:tcPr>
            <w:tcW w:w="1169" w:type="dxa"/>
            <w:tcBorders>
              <w:bottom w:val="nil"/>
            </w:tcBorders>
          </w:tcPr>
          <w:p w14:paraId="54915751" w14:textId="77777777" w:rsidR="001364B4" w:rsidRPr="00D94E2D" w:rsidRDefault="001364B4" w:rsidP="00CA2E94">
            <w:pPr>
              <w:rPr>
                <w:rFonts w:ascii="Arial" w:hAnsi="Arial" w:cs="Arial"/>
              </w:rPr>
            </w:pPr>
          </w:p>
        </w:tc>
      </w:tr>
      <w:tr w:rsidR="001364B4" w:rsidRPr="00D94E2D" w14:paraId="40A645C9" w14:textId="77777777" w:rsidTr="00CA2E94">
        <w:trPr>
          <w:trHeight w:hRule="exact" w:val="288"/>
        </w:trPr>
        <w:tc>
          <w:tcPr>
            <w:tcW w:w="7375" w:type="dxa"/>
            <w:gridSpan w:val="6"/>
            <w:tcBorders>
              <w:top w:val="nil"/>
              <w:bottom w:val="single" w:sz="4" w:space="0" w:color="auto"/>
            </w:tcBorders>
          </w:tcPr>
          <w:p w14:paraId="74B436C6" w14:textId="757E8B03" w:rsidR="001364B4" w:rsidRPr="00D94E2D" w:rsidRDefault="001364B4" w:rsidP="00CA2E9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</w:rPr>
              <w:t xml:space="preserve">Predictors of ADHD Symptoms During </w:t>
            </w:r>
            <w:r w:rsidR="00C36CA6" w:rsidRPr="00D94E2D">
              <w:rPr>
                <w:rFonts w:ascii="Arial" w:hAnsi="Arial" w:cs="Arial"/>
              </w:rPr>
              <w:t>Mid-Childhood/</w:t>
            </w:r>
            <w:r w:rsidRPr="00D94E2D">
              <w:rPr>
                <w:rFonts w:ascii="Arial" w:hAnsi="Arial" w:cs="Arial"/>
              </w:rPr>
              <w:t xml:space="preserve">Adolescence </w:t>
            </w:r>
          </w:p>
        </w:tc>
      </w:tr>
      <w:tr w:rsidR="001364B4" w:rsidRPr="00D94E2D" w14:paraId="7B8B946C" w14:textId="3F365FAB" w:rsidTr="00CA2E94">
        <w:trPr>
          <w:trHeight w:hRule="exact" w:val="28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125621" w14:textId="106A9AC1" w:rsidR="001364B4" w:rsidRPr="00D94E2D" w:rsidRDefault="001364B4" w:rsidP="00CA2E9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57EE842" w14:textId="3CF0CD7C" w:rsidR="001364B4" w:rsidRPr="00D94E2D" w:rsidRDefault="001364B4" w:rsidP="00CA2E9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0A115A0" w14:textId="7D07E93B" w:rsidR="001364B4" w:rsidRPr="00D94E2D" w:rsidRDefault="001364B4" w:rsidP="00CA2E9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EC7794F" w14:textId="338B7ECF" w:rsidR="001364B4" w:rsidRPr="00D94E2D" w:rsidRDefault="001364B4" w:rsidP="00CA2E9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00F924" w14:textId="098CA724" w:rsidR="001364B4" w:rsidRPr="00D94E2D" w:rsidRDefault="001364B4" w:rsidP="00CA2E9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R</w:t>
            </w:r>
            <w:r w:rsidRPr="00D94E2D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337744" w:rsidRPr="00D94E2D" w14:paraId="0984C5CA" w14:textId="2E606211" w:rsidTr="00CA2E94">
        <w:trPr>
          <w:trHeight w:hRule="exact" w:val="288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14:paraId="34C9FDC7" w14:textId="77777777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Full Model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44198F96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hideMark/>
          </w:tcPr>
          <w:p w14:paraId="23A65498" w14:textId="30593DEA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vAlign w:val="bottom"/>
            <w:hideMark/>
          </w:tcPr>
          <w:p w14:paraId="3F0822A9" w14:textId="170996DE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429EE5B7" w14:textId="0BC6ADE8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.28</w:t>
            </w:r>
          </w:p>
        </w:tc>
      </w:tr>
      <w:tr w:rsidR="00337744" w:rsidRPr="00D94E2D" w14:paraId="78F3B0E9" w14:textId="77777777" w:rsidTr="00CA2E94">
        <w:trPr>
          <w:trHeight w:hRule="exact" w:val="288"/>
        </w:trPr>
        <w:tc>
          <w:tcPr>
            <w:tcW w:w="2875" w:type="dxa"/>
            <w:vAlign w:val="bottom"/>
            <w:hideMark/>
          </w:tcPr>
          <w:p w14:paraId="45A49ACB" w14:textId="2F78B66F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Overall COI</w:t>
            </w:r>
          </w:p>
        </w:tc>
        <w:tc>
          <w:tcPr>
            <w:tcW w:w="1080" w:type="dxa"/>
            <w:hideMark/>
          </w:tcPr>
          <w:p w14:paraId="0C89FF0B" w14:textId="77777777" w:rsidR="00DD29E1" w:rsidRPr="00D94E2D" w:rsidRDefault="00DD29E1" w:rsidP="00CA2E9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-0.0063</w:t>
            </w:r>
          </w:p>
          <w:p w14:paraId="56D3315D" w14:textId="39AAF62F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0063</w:t>
            </w:r>
          </w:p>
        </w:tc>
        <w:tc>
          <w:tcPr>
            <w:tcW w:w="998" w:type="dxa"/>
            <w:vAlign w:val="bottom"/>
            <w:hideMark/>
          </w:tcPr>
          <w:p w14:paraId="7F19B1E5" w14:textId="696397EE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2.6064</w:t>
            </w:r>
          </w:p>
        </w:tc>
        <w:tc>
          <w:tcPr>
            <w:tcW w:w="1074" w:type="dxa"/>
            <w:vAlign w:val="bottom"/>
            <w:hideMark/>
          </w:tcPr>
          <w:p w14:paraId="17CA9ABA" w14:textId="4E39B442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95</w:t>
            </w:r>
          </w:p>
        </w:tc>
        <w:tc>
          <w:tcPr>
            <w:tcW w:w="1348" w:type="dxa"/>
            <w:gridSpan w:val="2"/>
          </w:tcPr>
          <w:p w14:paraId="6C1F5464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50612521" w14:textId="77777777" w:rsidTr="00CA2E94">
        <w:trPr>
          <w:trHeight w:hRule="exact" w:val="288"/>
        </w:trPr>
        <w:tc>
          <w:tcPr>
            <w:tcW w:w="2875" w:type="dxa"/>
            <w:vAlign w:val="bottom"/>
          </w:tcPr>
          <w:p w14:paraId="161D8ADD" w14:textId="2E1457E9" w:rsidR="00337744" w:rsidRPr="00D94E2D" w:rsidRDefault="00337744" w:rsidP="00CA2E9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AUT</w:t>
            </w:r>
          </w:p>
        </w:tc>
        <w:tc>
          <w:tcPr>
            <w:tcW w:w="1080" w:type="dxa"/>
          </w:tcPr>
          <w:p w14:paraId="06650E70" w14:textId="13119A4F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8" w:type="dxa"/>
            <w:vAlign w:val="bottom"/>
          </w:tcPr>
          <w:p w14:paraId="6DE7A378" w14:textId="77777777" w:rsidR="00337744" w:rsidRPr="00D94E2D" w:rsidRDefault="00337744" w:rsidP="00CA2E9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74" w:type="dxa"/>
            <w:vAlign w:val="bottom"/>
          </w:tcPr>
          <w:p w14:paraId="6A77290E" w14:textId="77777777" w:rsidR="00337744" w:rsidRPr="00D94E2D" w:rsidRDefault="00337744" w:rsidP="00CA2E9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8" w:type="dxa"/>
            <w:gridSpan w:val="2"/>
          </w:tcPr>
          <w:p w14:paraId="786EDEAA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22C6DB3C" w14:textId="77777777" w:rsidTr="00CA2E94">
        <w:trPr>
          <w:trHeight w:hRule="exact" w:val="214"/>
        </w:trPr>
        <w:tc>
          <w:tcPr>
            <w:tcW w:w="2875" w:type="dxa"/>
            <w:vAlign w:val="bottom"/>
          </w:tcPr>
          <w:p w14:paraId="6B219EBF" w14:textId="70D09F41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DD</w:t>
            </w:r>
          </w:p>
        </w:tc>
        <w:tc>
          <w:tcPr>
            <w:tcW w:w="1080" w:type="dxa"/>
          </w:tcPr>
          <w:p w14:paraId="03D3FF86" w14:textId="0525DB08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-0.3233</w:t>
            </w:r>
          </w:p>
        </w:tc>
        <w:tc>
          <w:tcPr>
            <w:tcW w:w="998" w:type="dxa"/>
            <w:vAlign w:val="bottom"/>
          </w:tcPr>
          <w:p w14:paraId="76FE6E26" w14:textId="2CC87781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2.4656</w:t>
            </w:r>
          </w:p>
        </w:tc>
        <w:tc>
          <w:tcPr>
            <w:tcW w:w="1074" w:type="dxa"/>
            <w:vAlign w:val="bottom"/>
          </w:tcPr>
          <w:p w14:paraId="19D4AA08" w14:textId="16C525F1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141</w:t>
            </w:r>
          </w:p>
        </w:tc>
        <w:tc>
          <w:tcPr>
            <w:tcW w:w="1348" w:type="dxa"/>
            <w:gridSpan w:val="2"/>
          </w:tcPr>
          <w:p w14:paraId="491DA385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3B68FCD0" w14:textId="77777777" w:rsidTr="00CA2E94">
        <w:trPr>
          <w:trHeight w:hRule="exact" w:val="288"/>
        </w:trPr>
        <w:tc>
          <w:tcPr>
            <w:tcW w:w="2875" w:type="dxa"/>
            <w:vAlign w:val="bottom"/>
            <w:hideMark/>
          </w:tcPr>
          <w:p w14:paraId="37D6C86A" w14:textId="0FC7F6D0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TD</w:t>
            </w:r>
          </w:p>
        </w:tc>
        <w:tc>
          <w:tcPr>
            <w:tcW w:w="1080" w:type="dxa"/>
            <w:hideMark/>
          </w:tcPr>
          <w:p w14:paraId="45D36865" w14:textId="62DC14F3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-0.9985</w:t>
            </w:r>
          </w:p>
        </w:tc>
        <w:tc>
          <w:tcPr>
            <w:tcW w:w="998" w:type="dxa"/>
            <w:vAlign w:val="bottom"/>
            <w:hideMark/>
          </w:tcPr>
          <w:p w14:paraId="5A58B505" w14:textId="2BCDD404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10.538</w:t>
            </w:r>
          </w:p>
        </w:tc>
        <w:tc>
          <w:tcPr>
            <w:tcW w:w="1074" w:type="dxa"/>
            <w:vAlign w:val="bottom"/>
            <w:hideMark/>
          </w:tcPr>
          <w:p w14:paraId="182561DA" w14:textId="2DE8C3D6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348" w:type="dxa"/>
            <w:gridSpan w:val="2"/>
          </w:tcPr>
          <w:p w14:paraId="3C443C50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29D6B5D9" w14:textId="77777777" w:rsidTr="00CA2E94">
        <w:trPr>
          <w:trHeight w:hRule="exact" w:val="288"/>
        </w:trPr>
        <w:tc>
          <w:tcPr>
            <w:tcW w:w="2875" w:type="dxa"/>
            <w:vAlign w:val="bottom"/>
          </w:tcPr>
          <w:p w14:paraId="69ACBB5E" w14:textId="3E804210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AUT * Overall COI</w:t>
            </w:r>
          </w:p>
        </w:tc>
        <w:tc>
          <w:tcPr>
            <w:tcW w:w="1080" w:type="dxa"/>
          </w:tcPr>
          <w:p w14:paraId="229CF205" w14:textId="6DC0588C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Ref</w:t>
            </w:r>
          </w:p>
        </w:tc>
        <w:tc>
          <w:tcPr>
            <w:tcW w:w="998" w:type="dxa"/>
            <w:vAlign w:val="bottom"/>
          </w:tcPr>
          <w:p w14:paraId="79FD80BB" w14:textId="77777777" w:rsidR="00337744" w:rsidRPr="00D94E2D" w:rsidRDefault="00337744" w:rsidP="00CA2E9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74" w:type="dxa"/>
            <w:vAlign w:val="bottom"/>
          </w:tcPr>
          <w:p w14:paraId="0D407AC0" w14:textId="77777777" w:rsidR="00337744" w:rsidRPr="00D94E2D" w:rsidRDefault="00337744" w:rsidP="00CA2E9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48" w:type="dxa"/>
            <w:gridSpan w:val="2"/>
          </w:tcPr>
          <w:p w14:paraId="7DB1D21E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48B5EDFF" w14:textId="77777777" w:rsidTr="00CA2E94">
        <w:trPr>
          <w:trHeight w:hRule="exact" w:val="288"/>
        </w:trPr>
        <w:tc>
          <w:tcPr>
            <w:tcW w:w="2875" w:type="dxa"/>
            <w:vAlign w:val="bottom"/>
            <w:hideMark/>
          </w:tcPr>
          <w:p w14:paraId="45B79D17" w14:textId="19F96FB6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DD * Overall COI </w:t>
            </w:r>
          </w:p>
        </w:tc>
        <w:tc>
          <w:tcPr>
            <w:tcW w:w="1080" w:type="dxa"/>
            <w:hideMark/>
          </w:tcPr>
          <w:p w14:paraId="301259EB" w14:textId="56EE5B66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0069</w:t>
            </w:r>
          </w:p>
        </w:tc>
        <w:tc>
          <w:tcPr>
            <w:tcW w:w="998" w:type="dxa"/>
            <w:vAlign w:val="bottom"/>
            <w:hideMark/>
          </w:tcPr>
          <w:p w14:paraId="4B1048B0" w14:textId="7351D3BE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.5882</w:t>
            </w:r>
          </w:p>
        </w:tc>
        <w:tc>
          <w:tcPr>
            <w:tcW w:w="1074" w:type="dxa"/>
            <w:vAlign w:val="bottom"/>
            <w:hideMark/>
          </w:tcPr>
          <w:p w14:paraId="4AC16A3E" w14:textId="2F0E469F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1131</w:t>
            </w:r>
          </w:p>
        </w:tc>
        <w:tc>
          <w:tcPr>
            <w:tcW w:w="1348" w:type="dxa"/>
            <w:gridSpan w:val="2"/>
          </w:tcPr>
          <w:p w14:paraId="18B2EB46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2273AF08" w14:textId="77777777" w:rsidTr="00CA2E94">
        <w:trPr>
          <w:trHeight w:hRule="exact" w:val="288"/>
        </w:trPr>
        <w:tc>
          <w:tcPr>
            <w:tcW w:w="2875" w:type="dxa"/>
            <w:vAlign w:val="bottom"/>
            <w:hideMark/>
          </w:tcPr>
          <w:p w14:paraId="06783A90" w14:textId="4447B671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TD * Overall COI </w:t>
            </w:r>
          </w:p>
        </w:tc>
        <w:tc>
          <w:tcPr>
            <w:tcW w:w="1080" w:type="dxa"/>
            <w:hideMark/>
          </w:tcPr>
          <w:p w14:paraId="4D6B6181" w14:textId="41CD8418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0089</w:t>
            </w:r>
          </w:p>
        </w:tc>
        <w:tc>
          <w:tcPr>
            <w:tcW w:w="998" w:type="dxa"/>
            <w:vAlign w:val="bottom"/>
            <w:hideMark/>
          </w:tcPr>
          <w:p w14:paraId="2B887EBC" w14:textId="030258BC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2.5116</w:t>
            </w:r>
          </w:p>
        </w:tc>
        <w:tc>
          <w:tcPr>
            <w:tcW w:w="1074" w:type="dxa"/>
            <w:vAlign w:val="bottom"/>
            <w:hideMark/>
          </w:tcPr>
          <w:p w14:paraId="2E72C937" w14:textId="1F976E27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125</w:t>
            </w:r>
          </w:p>
        </w:tc>
        <w:tc>
          <w:tcPr>
            <w:tcW w:w="1348" w:type="dxa"/>
            <w:gridSpan w:val="2"/>
          </w:tcPr>
          <w:p w14:paraId="36EBCF7A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48BE3C33" w14:textId="77777777" w:rsidTr="00CA2E94">
        <w:trPr>
          <w:trHeight w:hRule="exact" w:val="288"/>
        </w:trPr>
        <w:tc>
          <w:tcPr>
            <w:tcW w:w="2875" w:type="dxa"/>
            <w:hideMark/>
          </w:tcPr>
          <w:p w14:paraId="4B0E79E8" w14:textId="1625A50D" w:rsidR="00337744" w:rsidRPr="00D94E2D" w:rsidRDefault="00337744" w:rsidP="00CA2E94">
            <w:pPr>
              <w:rPr>
                <w:rFonts w:ascii="Arial" w:hAnsi="Arial" w:cs="Arial"/>
              </w:rPr>
            </w:pPr>
            <w:proofErr w:type="spellStart"/>
            <w:r w:rsidRPr="00D94E2D">
              <w:rPr>
                <w:rFonts w:ascii="Arial" w:hAnsi="Arial" w:cs="Arial"/>
              </w:rPr>
              <w:t>Sex</w:t>
            </w:r>
            <w:r w:rsidR="001548B5" w:rsidRPr="00D94E2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hideMark/>
          </w:tcPr>
          <w:p w14:paraId="0567955F" w14:textId="618A8BF0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-0.101</w:t>
            </w:r>
          </w:p>
        </w:tc>
        <w:tc>
          <w:tcPr>
            <w:tcW w:w="998" w:type="dxa"/>
            <w:vAlign w:val="bottom"/>
            <w:hideMark/>
          </w:tcPr>
          <w:p w14:paraId="71DA1A0D" w14:textId="4DF0F151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9825</w:t>
            </w:r>
          </w:p>
        </w:tc>
        <w:tc>
          <w:tcPr>
            <w:tcW w:w="1074" w:type="dxa"/>
            <w:vAlign w:val="bottom"/>
            <w:hideMark/>
          </w:tcPr>
          <w:p w14:paraId="57265BEF" w14:textId="0F14BEE0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3265</w:t>
            </w:r>
          </w:p>
        </w:tc>
        <w:tc>
          <w:tcPr>
            <w:tcW w:w="1348" w:type="dxa"/>
            <w:gridSpan w:val="2"/>
          </w:tcPr>
          <w:p w14:paraId="3B670314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0DAAD91D" w14:textId="77777777" w:rsidTr="00CA2E94">
        <w:trPr>
          <w:trHeight w:hRule="exact" w:val="288"/>
        </w:trPr>
        <w:tc>
          <w:tcPr>
            <w:tcW w:w="2875" w:type="dxa"/>
            <w:hideMark/>
          </w:tcPr>
          <w:p w14:paraId="7DAD507F" w14:textId="2BA9B495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Gestational Age</w:t>
            </w:r>
          </w:p>
        </w:tc>
        <w:tc>
          <w:tcPr>
            <w:tcW w:w="1080" w:type="dxa"/>
            <w:hideMark/>
          </w:tcPr>
          <w:p w14:paraId="7CF60D65" w14:textId="4EE3B0D3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0107</w:t>
            </w:r>
          </w:p>
        </w:tc>
        <w:tc>
          <w:tcPr>
            <w:tcW w:w="998" w:type="dxa"/>
            <w:vAlign w:val="bottom"/>
            <w:hideMark/>
          </w:tcPr>
          <w:p w14:paraId="066CE63D" w14:textId="6FC664AE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625</w:t>
            </w:r>
          </w:p>
        </w:tc>
        <w:tc>
          <w:tcPr>
            <w:tcW w:w="1074" w:type="dxa"/>
            <w:vAlign w:val="bottom"/>
            <w:hideMark/>
          </w:tcPr>
          <w:p w14:paraId="1AC96018" w14:textId="1C31D9D3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5324</w:t>
            </w:r>
          </w:p>
        </w:tc>
        <w:tc>
          <w:tcPr>
            <w:tcW w:w="1348" w:type="dxa"/>
            <w:gridSpan w:val="2"/>
          </w:tcPr>
          <w:p w14:paraId="4BCF8529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58CC3AC0" w14:textId="77777777" w:rsidTr="00CA2E94">
        <w:trPr>
          <w:trHeight w:hRule="exact" w:val="288"/>
        </w:trPr>
        <w:tc>
          <w:tcPr>
            <w:tcW w:w="2875" w:type="dxa"/>
            <w:hideMark/>
          </w:tcPr>
          <w:p w14:paraId="6E57D552" w14:textId="28818049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Age</w:t>
            </w:r>
            <w:r w:rsidR="00C36CA6" w:rsidRPr="00D94E2D">
              <w:rPr>
                <w:rFonts w:ascii="Arial" w:hAnsi="Arial" w:cs="Arial"/>
              </w:rPr>
              <w:t xml:space="preserve"> at </w:t>
            </w:r>
            <w:proofErr w:type="spellStart"/>
            <w:r w:rsidR="00C36CA6" w:rsidRPr="00D94E2D">
              <w:rPr>
                <w:rFonts w:ascii="Arial" w:hAnsi="Arial" w:cs="Arial"/>
              </w:rPr>
              <w:t>ReCHARGE</w:t>
            </w:r>
            <w:proofErr w:type="spellEnd"/>
          </w:p>
        </w:tc>
        <w:tc>
          <w:tcPr>
            <w:tcW w:w="1080" w:type="dxa"/>
            <w:hideMark/>
          </w:tcPr>
          <w:p w14:paraId="3A9F95F0" w14:textId="45DE5B94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-0.0046</w:t>
            </w:r>
          </w:p>
        </w:tc>
        <w:tc>
          <w:tcPr>
            <w:tcW w:w="998" w:type="dxa"/>
            <w:vAlign w:val="bottom"/>
            <w:hideMark/>
          </w:tcPr>
          <w:p w14:paraId="1747E870" w14:textId="11EE7E07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4.2016</w:t>
            </w:r>
          </w:p>
        </w:tc>
        <w:tc>
          <w:tcPr>
            <w:tcW w:w="1074" w:type="dxa"/>
            <w:vAlign w:val="bottom"/>
            <w:hideMark/>
          </w:tcPr>
          <w:p w14:paraId="3CACD8C5" w14:textId="26821512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348" w:type="dxa"/>
            <w:gridSpan w:val="2"/>
          </w:tcPr>
          <w:p w14:paraId="375702D1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7F29A80F" w14:textId="77777777" w:rsidTr="00CA2E94">
        <w:trPr>
          <w:trHeight w:hRule="exact" w:val="288"/>
        </w:trPr>
        <w:tc>
          <w:tcPr>
            <w:tcW w:w="2875" w:type="dxa"/>
          </w:tcPr>
          <w:p w14:paraId="54C738EF" w14:textId="601444EC" w:rsidR="00337744" w:rsidRPr="00D94E2D" w:rsidRDefault="00337744" w:rsidP="00CA2E94">
            <w:pPr>
              <w:rPr>
                <w:rFonts w:ascii="Arial" w:hAnsi="Arial" w:cs="Arial"/>
              </w:rPr>
            </w:pPr>
            <w:proofErr w:type="spellStart"/>
            <w:r w:rsidRPr="00D94E2D">
              <w:rPr>
                <w:rFonts w:ascii="Arial" w:hAnsi="Arial" w:cs="Arial"/>
              </w:rPr>
              <w:t>Race</w:t>
            </w:r>
            <w:r w:rsidR="001548B5" w:rsidRPr="00D94E2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79E01BE9" w14:textId="0A306CF3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005</w:t>
            </w:r>
          </w:p>
        </w:tc>
        <w:tc>
          <w:tcPr>
            <w:tcW w:w="998" w:type="dxa"/>
            <w:vAlign w:val="bottom"/>
          </w:tcPr>
          <w:p w14:paraId="259BB9D9" w14:textId="1B354599" w:rsidR="00337744" w:rsidRPr="00D94E2D" w:rsidRDefault="00337744" w:rsidP="00CA2E9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0.3436</w:t>
            </w:r>
          </w:p>
        </w:tc>
        <w:tc>
          <w:tcPr>
            <w:tcW w:w="1074" w:type="dxa"/>
            <w:vAlign w:val="bottom"/>
          </w:tcPr>
          <w:p w14:paraId="62358B94" w14:textId="6CD8B90D" w:rsidR="00337744" w:rsidRPr="00D94E2D" w:rsidRDefault="00337744" w:rsidP="00CA2E9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0.7314</w:t>
            </w:r>
          </w:p>
        </w:tc>
        <w:tc>
          <w:tcPr>
            <w:tcW w:w="1348" w:type="dxa"/>
            <w:gridSpan w:val="2"/>
          </w:tcPr>
          <w:p w14:paraId="3B388D20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75BCA012" w14:textId="77777777" w:rsidTr="00CA2E94">
        <w:trPr>
          <w:trHeight w:hRule="exact" w:val="288"/>
        </w:trPr>
        <w:tc>
          <w:tcPr>
            <w:tcW w:w="2875" w:type="dxa"/>
            <w:hideMark/>
          </w:tcPr>
          <w:p w14:paraId="2DF6C5AC" w14:textId="6372A265" w:rsidR="00337744" w:rsidRPr="00D94E2D" w:rsidRDefault="00337744" w:rsidP="00CA2E94">
            <w:pPr>
              <w:rPr>
                <w:rFonts w:ascii="Arial" w:hAnsi="Arial" w:cs="Arial"/>
              </w:rPr>
            </w:pPr>
            <w:proofErr w:type="spellStart"/>
            <w:r w:rsidRPr="00D94E2D">
              <w:rPr>
                <w:rFonts w:ascii="Arial" w:hAnsi="Arial" w:cs="Arial"/>
              </w:rPr>
              <w:t>Ethnicity</w:t>
            </w:r>
            <w:r w:rsidRPr="00D94E2D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hideMark/>
          </w:tcPr>
          <w:p w14:paraId="6F0A1CDE" w14:textId="2CBF6949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1392</w:t>
            </w:r>
          </w:p>
        </w:tc>
        <w:tc>
          <w:tcPr>
            <w:tcW w:w="998" w:type="dxa"/>
            <w:vAlign w:val="bottom"/>
            <w:hideMark/>
          </w:tcPr>
          <w:p w14:paraId="72025221" w14:textId="44640FC6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.3935</w:t>
            </w:r>
          </w:p>
        </w:tc>
        <w:tc>
          <w:tcPr>
            <w:tcW w:w="1074" w:type="dxa"/>
            <w:vAlign w:val="bottom"/>
            <w:hideMark/>
          </w:tcPr>
          <w:p w14:paraId="5E15A1F7" w14:textId="0E33B5C4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1643</w:t>
            </w:r>
          </w:p>
        </w:tc>
        <w:tc>
          <w:tcPr>
            <w:tcW w:w="1348" w:type="dxa"/>
            <w:gridSpan w:val="2"/>
          </w:tcPr>
          <w:p w14:paraId="354E6E4B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55BF1737" w14:textId="77777777" w:rsidTr="00CA2E94">
        <w:trPr>
          <w:trHeight w:hRule="exact" w:val="288"/>
        </w:trPr>
        <w:tc>
          <w:tcPr>
            <w:tcW w:w="2875" w:type="dxa"/>
            <w:tcBorders>
              <w:bottom w:val="single" w:sz="4" w:space="0" w:color="BFBFBF" w:themeColor="background1" w:themeShade="BF"/>
            </w:tcBorders>
          </w:tcPr>
          <w:p w14:paraId="67504540" w14:textId="3FCCE597" w:rsidR="00337744" w:rsidRPr="00D94E2D" w:rsidRDefault="00337744" w:rsidP="00CA2E94">
            <w:pPr>
              <w:rPr>
                <w:rFonts w:ascii="Arial" w:hAnsi="Arial" w:cs="Arial"/>
              </w:rPr>
            </w:pPr>
            <w:proofErr w:type="spellStart"/>
            <w:r w:rsidRPr="00D94E2D">
              <w:rPr>
                <w:rFonts w:ascii="Arial" w:hAnsi="Arial" w:cs="Arial"/>
              </w:rPr>
              <w:t>Education</w:t>
            </w:r>
            <w:r w:rsidRPr="00D94E2D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14:paraId="0D7D9E44" w14:textId="2A864BD3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-0.0127</w:t>
            </w:r>
          </w:p>
        </w:tc>
        <w:tc>
          <w:tcPr>
            <w:tcW w:w="99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72D4D67" w14:textId="1026C2A0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2558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FFF32D3" w14:textId="715D212B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7982</w:t>
            </w:r>
          </w:p>
        </w:tc>
        <w:tc>
          <w:tcPr>
            <w:tcW w:w="1348" w:type="dxa"/>
            <w:gridSpan w:val="2"/>
            <w:tcBorders>
              <w:bottom w:val="single" w:sz="4" w:space="0" w:color="BFBFBF" w:themeColor="background1" w:themeShade="BF"/>
            </w:tcBorders>
          </w:tcPr>
          <w:p w14:paraId="55FFC4F6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332EBC3A" w14:textId="77777777" w:rsidTr="00CA2E94">
        <w:trPr>
          <w:trHeight w:hRule="exact" w:val="288"/>
        </w:trPr>
        <w:tc>
          <w:tcPr>
            <w:tcW w:w="2875" w:type="dxa"/>
            <w:tcBorders>
              <w:bottom w:val="single" w:sz="4" w:space="0" w:color="auto"/>
            </w:tcBorders>
            <w:hideMark/>
          </w:tcPr>
          <w:p w14:paraId="6055C5B4" w14:textId="3290B716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Financial </w:t>
            </w:r>
            <w:proofErr w:type="spellStart"/>
            <w:r w:rsidRPr="00D94E2D">
              <w:rPr>
                <w:rFonts w:ascii="Arial" w:hAnsi="Arial" w:cs="Arial"/>
              </w:rPr>
              <w:t>Hardship</w:t>
            </w:r>
            <w:r w:rsidRPr="00D94E2D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58E6B46" w14:textId="1D07AC72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-0.098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  <w:hideMark/>
          </w:tcPr>
          <w:p w14:paraId="53B630F3" w14:textId="2962341F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541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bottom"/>
            <w:hideMark/>
          </w:tcPr>
          <w:p w14:paraId="0F80AFEC" w14:textId="53BEEE60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5882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75628470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2FC03398" w14:textId="77777777" w:rsidTr="00CA2E94">
        <w:trPr>
          <w:trHeight w:hRule="exact" w:val="288"/>
        </w:trPr>
        <w:tc>
          <w:tcPr>
            <w:tcW w:w="7375" w:type="dxa"/>
            <w:gridSpan w:val="6"/>
            <w:vMerge w:val="restart"/>
            <w:tcBorders>
              <w:top w:val="single" w:sz="4" w:space="0" w:color="auto"/>
            </w:tcBorders>
            <w:hideMark/>
          </w:tcPr>
          <w:p w14:paraId="3F98A9F1" w14:textId="6AC7EC4A" w:rsidR="00337744" w:rsidRPr="00D94E2D" w:rsidRDefault="00337744" w:rsidP="00CA2E9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Note. </w:t>
            </w:r>
            <w:r w:rsidRPr="00D94E2D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D94E2D">
              <w:rPr>
                <w:rFonts w:ascii="Arial" w:hAnsi="Arial" w:cs="Arial"/>
              </w:rPr>
              <w:t xml:space="preserve"> Regression analyses revealed neighborhood factors, as measured by the Childhood Opportunity Index</w:t>
            </w:r>
            <w:r w:rsidR="00CA2E94" w:rsidRPr="00D94E2D">
              <w:rPr>
                <w:rFonts w:ascii="Arial" w:hAnsi="Arial" w:cs="Arial"/>
              </w:rPr>
              <w:t xml:space="preserve"> 2.0</w:t>
            </w:r>
            <w:r w:rsidRPr="00D94E2D">
              <w:rPr>
                <w:rFonts w:ascii="Arial" w:hAnsi="Arial" w:cs="Arial"/>
              </w:rPr>
              <w:t xml:space="preserve"> (COI) at birth significantly predicted ADHD symptoms </w:t>
            </w:r>
            <w:r w:rsidRPr="00D94E2D">
              <w:rPr>
                <w:rFonts w:ascii="Arial" w:hAnsi="Arial" w:cs="Arial"/>
                <w:shd w:val="clear" w:color="auto" w:fill="FFFFFF"/>
              </w:rPr>
              <w:t>during mid-childhood/adolescence</w:t>
            </w:r>
            <w:r w:rsidRPr="00D94E2D">
              <w:rPr>
                <w:rFonts w:ascii="Arial" w:hAnsi="Arial" w:cs="Arial"/>
              </w:rPr>
              <w:t xml:space="preserve"> and that early childhood diagnosis moderated this relation. The Autism (AUT) group served as the reference group for individuals with developmental delays (DD) and those that are typically developing (TD). </w:t>
            </w:r>
            <w:proofErr w:type="spellStart"/>
            <w:r w:rsidR="001548B5" w:rsidRPr="00D94E2D">
              <w:rPr>
                <w:rFonts w:ascii="Arial" w:hAnsi="Arial" w:cs="Arial"/>
                <w:vertAlign w:val="superscript"/>
              </w:rPr>
              <w:t>a</w:t>
            </w:r>
            <w:r w:rsidRPr="00D94E2D">
              <w:rPr>
                <w:rFonts w:ascii="Arial" w:hAnsi="Arial" w:cs="Arial"/>
              </w:rPr>
              <w:t>Males</w:t>
            </w:r>
            <w:proofErr w:type="spellEnd"/>
            <w:r w:rsidRPr="00D94E2D">
              <w:rPr>
                <w:rFonts w:ascii="Arial" w:hAnsi="Arial" w:cs="Arial"/>
              </w:rPr>
              <w:t xml:space="preserve"> used as reference group</w:t>
            </w:r>
            <w:r w:rsidR="001548B5" w:rsidRPr="00D94E2D">
              <w:rPr>
                <w:rFonts w:ascii="Arial" w:hAnsi="Arial" w:cs="Arial"/>
              </w:rPr>
              <w:t>.</w:t>
            </w:r>
            <w:r w:rsidRPr="00D94E2D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="001548B5" w:rsidRPr="00D94E2D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r w:rsidR="001548B5" w:rsidRPr="00D94E2D">
              <w:rPr>
                <w:rFonts w:ascii="Arial" w:hAnsi="Arial" w:cs="Arial"/>
              </w:rPr>
              <w:t>White</w:t>
            </w:r>
            <w:proofErr w:type="spellEnd"/>
            <w:r w:rsidR="001548B5" w:rsidRPr="00D94E2D">
              <w:rPr>
                <w:rFonts w:ascii="Arial" w:hAnsi="Arial" w:cs="Arial"/>
              </w:rPr>
              <w:t xml:space="preserve"> used as reference group. </w:t>
            </w:r>
            <w:proofErr w:type="spellStart"/>
            <w:r w:rsidR="001548B5" w:rsidRPr="00D94E2D">
              <w:rPr>
                <w:rFonts w:ascii="Arial" w:hAnsi="Arial" w:cs="Arial"/>
                <w:vertAlign w:val="superscript"/>
              </w:rPr>
              <w:t>c</w:t>
            </w:r>
            <w:r w:rsidRPr="00D94E2D">
              <w:rPr>
                <w:rFonts w:ascii="Arial" w:hAnsi="Arial" w:cs="Arial"/>
              </w:rPr>
              <w:t>Non-hispanic</w:t>
            </w:r>
            <w:proofErr w:type="spellEnd"/>
            <w:r w:rsidRPr="00D94E2D">
              <w:rPr>
                <w:rFonts w:ascii="Arial" w:hAnsi="Arial" w:cs="Arial"/>
              </w:rPr>
              <w:t xml:space="preserve"> </w:t>
            </w:r>
            <w:r w:rsidR="001548B5" w:rsidRPr="00D94E2D">
              <w:rPr>
                <w:rFonts w:ascii="Arial" w:hAnsi="Arial" w:cs="Arial"/>
              </w:rPr>
              <w:t>used as reference group</w:t>
            </w:r>
            <w:r w:rsidRPr="00D94E2D">
              <w:rPr>
                <w:rFonts w:ascii="Arial" w:hAnsi="Arial" w:cs="Arial"/>
              </w:rPr>
              <w:t xml:space="preserve">. </w:t>
            </w:r>
            <w:proofErr w:type="spellStart"/>
            <w:r w:rsidRPr="00D94E2D">
              <w:rPr>
                <w:rFonts w:ascii="Arial" w:hAnsi="Arial" w:cs="Arial"/>
                <w:vertAlign w:val="superscript"/>
              </w:rPr>
              <w:t>d</w:t>
            </w:r>
            <w:r w:rsidRPr="00D94E2D">
              <w:rPr>
                <w:rFonts w:ascii="Arial" w:hAnsi="Arial" w:cs="Arial"/>
              </w:rPr>
              <w:t>High</w:t>
            </w:r>
            <w:proofErr w:type="spellEnd"/>
            <w:r w:rsidRPr="00D94E2D">
              <w:rPr>
                <w:rFonts w:ascii="Arial" w:hAnsi="Arial" w:cs="Arial"/>
              </w:rPr>
              <w:t xml:space="preserve"> School </w:t>
            </w:r>
            <w:proofErr w:type="spellStart"/>
            <w:r w:rsidRPr="00D94E2D">
              <w:rPr>
                <w:rFonts w:ascii="Arial" w:hAnsi="Arial" w:cs="Arial"/>
              </w:rPr>
              <w:t>Dipoloma</w:t>
            </w:r>
            <w:proofErr w:type="spellEnd"/>
            <w:r w:rsidRPr="00D94E2D">
              <w:rPr>
                <w:rFonts w:ascii="Arial" w:hAnsi="Arial" w:cs="Arial"/>
              </w:rPr>
              <w:t>/GED or less used as reference group</w:t>
            </w:r>
            <w:r w:rsidRPr="00D94E2D">
              <w:rPr>
                <w:rFonts w:ascii="Arial" w:hAnsi="Arial" w:cs="Arial"/>
                <w:vertAlign w:val="superscript"/>
              </w:rPr>
              <w:t xml:space="preserve">. </w:t>
            </w:r>
            <w:proofErr w:type="spellStart"/>
            <w:r w:rsidRPr="00D94E2D">
              <w:rPr>
                <w:rFonts w:ascii="Arial" w:hAnsi="Arial" w:cs="Arial"/>
                <w:vertAlign w:val="superscript"/>
              </w:rPr>
              <w:t>e</w:t>
            </w:r>
            <w:r w:rsidRPr="00D94E2D">
              <w:rPr>
                <w:rFonts w:ascii="Arial" w:hAnsi="Arial" w:cs="Arial"/>
              </w:rPr>
              <w:t>No</w:t>
            </w:r>
            <w:proofErr w:type="spellEnd"/>
            <w:r w:rsidRPr="00D94E2D">
              <w:rPr>
                <w:rFonts w:ascii="Arial" w:hAnsi="Arial" w:cs="Arial"/>
              </w:rPr>
              <w:t xml:space="preserve"> financial hardship used as reference group</w:t>
            </w:r>
            <w:r w:rsidR="001548B5" w:rsidRPr="00D94E2D">
              <w:rPr>
                <w:rFonts w:ascii="Arial" w:hAnsi="Arial" w:cs="Arial"/>
              </w:rPr>
              <w:t>.</w:t>
            </w:r>
          </w:p>
        </w:tc>
      </w:tr>
      <w:tr w:rsidR="00337744" w:rsidRPr="00D94E2D" w14:paraId="2405F262" w14:textId="77777777" w:rsidTr="00CA2E94">
        <w:trPr>
          <w:trHeight w:hRule="exact" w:val="2386"/>
        </w:trPr>
        <w:tc>
          <w:tcPr>
            <w:tcW w:w="7375" w:type="dxa"/>
            <w:gridSpan w:val="6"/>
            <w:vMerge/>
            <w:hideMark/>
          </w:tcPr>
          <w:p w14:paraId="7A87A1A0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  <w:tr w:rsidR="00337744" w:rsidRPr="00D94E2D" w14:paraId="42488490" w14:textId="405083D7" w:rsidTr="00CA2E94">
        <w:trPr>
          <w:trHeight w:val="315"/>
        </w:trPr>
        <w:tc>
          <w:tcPr>
            <w:tcW w:w="6206" w:type="dxa"/>
            <w:gridSpan w:val="5"/>
            <w:tcBorders>
              <w:top w:val="single" w:sz="4" w:space="0" w:color="auto"/>
            </w:tcBorders>
          </w:tcPr>
          <w:p w14:paraId="133062BC" w14:textId="2E76C2E8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BDEADBD" w14:textId="77777777" w:rsidR="00337744" w:rsidRPr="00D94E2D" w:rsidRDefault="00337744" w:rsidP="00CA2E94">
            <w:pPr>
              <w:rPr>
                <w:rFonts w:ascii="Arial" w:hAnsi="Arial" w:cs="Arial"/>
              </w:rPr>
            </w:pPr>
          </w:p>
        </w:tc>
      </w:tr>
    </w:tbl>
    <w:p w14:paraId="4A1CF24A" w14:textId="77777777" w:rsidR="00603F09" w:rsidRPr="00D94E2D" w:rsidRDefault="00603F09">
      <w:pPr>
        <w:rPr>
          <w:rFonts w:ascii="Arial" w:hAnsi="Arial" w:cs="Arial"/>
          <w:b/>
          <w:bCs/>
        </w:rPr>
        <w:sectPr w:rsidR="00603F09" w:rsidRPr="00D94E2D" w:rsidSect="006A45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Light"/>
        <w:tblpPr w:leftFromText="180" w:rightFromText="180" w:vertAnchor="page" w:horzAnchor="margin" w:tblpY="1466"/>
        <w:tblW w:w="8012" w:type="dxa"/>
        <w:tblLayout w:type="fixed"/>
        <w:tblLook w:val="04A0" w:firstRow="1" w:lastRow="0" w:firstColumn="1" w:lastColumn="0" w:noHBand="0" w:noVBand="1"/>
      </w:tblPr>
      <w:tblGrid>
        <w:gridCol w:w="3775"/>
        <w:gridCol w:w="1080"/>
        <w:gridCol w:w="990"/>
        <w:gridCol w:w="900"/>
        <w:gridCol w:w="1267"/>
      </w:tblGrid>
      <w:tr w:rsidR="00C139AA" w:rsidRPr="00D94E2D" w14:paraId="21DAD35A" w14:textId="77777777" w:rsidTr="00337744">
        <w:trPr>
          <w:trHeight w:hRule="exact" w:val="317"/>
        </w:trPr>
        <w:tc>
          <w:tcPr>
            <w:tcW w:w="3775" w:type="dxa"/>
            <w:hideMark/>
          </w:tcPr>
          <w:p w14:paraId="3F97C90F" w14:textId="4B523CDF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lastRenderedPageBreak/>
              <w:t xml:space="preserve">Table </w:t>
            </w:r>
            <w:r w:rsidR="00F30B9E" w:rsidRPr="00D94E2D">
              <w:rPr>
                <w:rFonts w:ascii="Arial" w:hAnsi="Arial" w:cs="Arial"/>
              </w:rPr>
              <w:t>S</w:t>
            </w:r>
            <w:r w:rsidR="006C2E02" w:rsidRPr="00D94E2D">
              <w:rPr>
                <w:rFonts w:ascii="Arial" w:hAnsi="Arial" w:cs="Arial"/>
              </w:rPr>
              <w:t>2</w:t>
            </w:r>
            <w:r w:rsidRPr="00D94E2D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080" w:type="dxa"/>
            <w:hideMark/>
          </w:tcPr>
          <w:p w14:paraId="3D092196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hideMark/>
          </w:tcPr>
          <w:p w14:paraId="225A48DE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hideMark/>
          </w:tcPr>
          <w:p w14:paraId="7CAA2A29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7" w:type="dxa"/>
            <w:hideMark/>
          </w:tcPr>
          <w:p w14:paraId="27206BF8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139AA" w:rsidRPr="00D94E2D" w14:paraId="66562444" w14:textId="77777777" w:rsidTr="005209E4">
        <w:trPr>
          <w:trHeight w:hRule="exact" w:val="317"/>
        </w:trPr>
        <w:tc>
          <w:tcPr>
            <w:tcW w:w="8012" w:type="dxa"/>
            <w:gridSpan w:val="5"/>
            <w:tcBorders>
              <w:bottom w:val="single" w:sz="4" w:space="0" w:color="BFBFBF" w:themeColor="background1" w:themeShade="BF"/>
            </w:tcBorders>
            <w:hideMark/>
          </w:tcPr>
          <w:p w14:paraId="62EAD765" w14:textId="77777777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Predictors of ADHD Symptoms During Adolescence </w:t>
            </w:r>
          </w:p>
        </w:tc>
      </w:tr>
      <w:tr w:rsidR="00C139AA" w:rsidRPr="00D94E2D" w14:paraId="7337A4A9" w14:textId="77777777" w:rsidTr="00337744">
        <w:trPr>
          <w:trHeight w:hRule="exact" w:val="317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E44176" w14:textId="77777777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B00C01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C96EC8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ABE891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5CA88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R</w:t>
            </w:r>
            <w:r w:rsidRPr="00D94E2D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C139AA" w:rsidRPr="00D94E2D" w14:paraId="41FCFC45" w14:textId="77777777" w:rsidTr="00337744">
        <w:trPr>
          <w:trHeight w:hRule="exact" w:val="317"/>
        </w:trPr>
        <w:tc>
          <w:tcPr>
            <w:tcW w:w="4855" w:type="dxa"/>
            <w:gridSpan w:val="2"/>
            <w:tcBorders>
              <w:top w:val="single" w:sz="4" w:space="0" w:color="auto"/>
            </w:tcBorders>
            <w:hideMark/>
          </w:tcPr>
          <w:p w14:paraId="38B4DEC2" w14:textId="77777777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Full Model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DD27998" w14:textId="77777777" w:rsidR="00C139AA" w:rsidRPr="00D94E2D" w:rsidRDefault="00C139AA" w:rsidP="00C139AA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E8F69C6" w14:textId="18ED5FCF" w:rsidR="00C139AA" w:rsidRPr="00D94E2D" w:rsidRDefault="00D01BCF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hideMark/>
          </w:tcPr>
          <w:p w14:paraId="3ED9BB8E" w14:textId="00EE1ECE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2</w:t>
            </w:r>
            <w:r w:rsidR="006A5E53" w:rsidRPr="00D94E2D">
              <w:rPr>
                <w:rFonts w:ascii="Arial" w:hAnsi="Arial" w:cs="Arial"/>
              </w:rPr>
              <w:t>7</w:t>
            </w:r>
          </w:p>
        </w:tc>
      </w:tr>
      <w:tr w:rsidR="00843968" w:rsidRPr="00D94E2D" w14:paraId="38FBB33C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2166BA0F" w14:textId="18BEDE00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COI</w:t>
            </w:r>
            <w:r w:rsidR="00D01BCF" w:rsidRPr="00D94E2D">
              <w:rPr>
                <w:rFonts w:ascii="Arial" w:hAnsi="Arial" w:cs="Arial"/>
                <w:color w:val="000000"/>
              </w:rPr>
              <w:t xml:space="preserve"> Health and Environment</w:t>
            </w:r>
          </w:p>
        </w:tc>
        <w:tc>
          <w:tcPr>
            <w:tcW w:w="1080" w:type="dxa"/>
            <w:vAlign w:val="bottom"/>
            <w:hideMark/>
          </w:tcPr>
          <w:p w14:paraId="7CFCA6DD" w14:textId="2C982E78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03</w:t>
            </w:r>
          </w:p>
        </w:tc>
        <w:tc>
          <w:tcPr>
            <w:tcW w:w="990" w:type="dxa"/>
            <w:vAlign w:val="bottom"/>
            <w:hideMark/>
          </w:tcPr>
          <w:p w14:paraId="039A6F30" w14:textId="393DDED5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1.2443</w:t>
            </w:r>
          </w:p>
        </w:tc>
        <w:tc>
          <w:tcPr>
            <w:tcW w:w="900" w:type="dxa"/>
            <w:vAlign w:val="bottom"/>
            <w:hideMark/>
          </w:tcPr>
          <w:p w14:paraId="56A84480" w14:textId="5FC27881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214</w:t>
            </w:r>
          </w:p>
        </w:tc>
        <w:tc>
          <w:tcPr>
            <w:tcW w:w="1267" w:type="dxa"/>
            <w:hideMark/>
          </w:tcPr>
          <w:p w14:paraId="1058C7F5" w14:textId="77777777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209E4" w:rsidRPr="00D94E2D" w14:paraId="05A87ECD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3EACD1ED" w14:textId="64128369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AUT</w:t>
            </w:r>
          </w:p>
        </w:tc>
        <w:tc>
          <w:tcPr>
            <w:tcW w:w="1080" w:type="dxa"/>
            <w:vAlign w:val="bottom"/>
          </w:tcPr>
          <w:p w14:paraId="06FE5249" w14:textId="681BB760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vAlign w:val="bottom"/>
          </w:tcPr>
          <w:p w14:paraId="65A75E2F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60D51C98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</w:tcPr>
          <w:p w14:paraId="6AB6E628" w14:textId="77777777" w:rsidR="005209E4" w:rsidRPr="00D94E2D" w:rsidRDefault="005209E4" w:rsidP="005209E4">
            <w:pPr>
              <w:rPr>
                <w:rFonts w:ascii="Arial" w:hAnsi="Arial" w:cs="Arial"/>
              </w:rPr>
            </w:pPr>
          </w:p>
        </w:tc>
      </w:tr>
      <w:tr w:rsidR="005209E4" w:rsidRPr="00D94E2D" w14:paraId="20542CA0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2B17C53D" w14:textId="2DB3288E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DD</w:t>
            </w:r>
          </w:p>
        </w:tc>
        <w:tc>
          <w:tcPr>
            <w:tcW w:w="1080" w:type="dxa"/>
            <w:vAlign w:val="bottom"/>
            <w:hideMark/>
          </w:tcPr>
          <w:p w14:paraId="49F670BA" w14:textId="36E58411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458</w:t>
            </w:r>
          </w:p>
        </w:tc>
        <w:tc>
          <w:tcPr>
            <w:tcW w:w="990" w:type="dxa"/>
            <w:vAlign w:val="bottom"/>
            <w:hideMark/>
          </w:tcPr>
          <w:p w14:paraId="0E4F78EC" w14:textId="0C109E39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3.8615</w:t>
            </w:r>
          </w:p>
        </w:tc>
        <w:tc>
          <w:tcPr>
            <w:tcW w:w="900" w:type="dxa"/>
            <w:vAlign w:val="bottom"/>
            <w:hideMark/>
          </w:tcPr>
          <w:p w14:paraId="19DEB80C" w14:textId="39554960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267" w:type="dxa"/>
            <w:hideMark/>
          </w:tcPr>
          <w:p w14:paraId="104774B0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209E4" w:rsidRPr="00D94E2D" w14:paraId="47787B5B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5840C1CD" w14:textId="0467FA1C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TD</w:t>
            </w:r>
          </w:p>
        </w:tc>
        <w:tc>
          <w:tcPr>
            <w:tcW w:w="1080" w:type="dxa"/>
            <w:vAlign w:val="bottom"/>
            <w:hideMark/>
          </w:tcPr>
          <w:p w14:paraId="4757C0D8" w14:textId="42695201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1.0728</w:t>
            </w:r>
          </w:p>
        </w:tc>
        <w:tc>
          <w:tcPr>
            <w:tcW w:w="990" w:type="dxa"/>
            <w:vAlign w:val="bottom"/>
            <w:hideMark/>
          </w:tcPr>
          <w:p w14:paraId="0C8E037A" w14:textId="700CE3F2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12.582</w:t>
            </w:r>
          </w:p>
        </w:tc>
        <w:tc>
          <w:tcPr>
            <w:tcW w:w="900" w:type="dxa"/>
            <w:vAlign w:val="bottom"/>
            <w:hideMark/>
          </w:tcPr>
          <w:p w14:paraId="3F280D1A" w14:textId="05C3E32B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  <w:hideMark/>
          </w:tcPr>
          <w:p w14:paraId="7E8B779B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84CBE" w:rsidRPr="00D94E2D" w14:paraId="5A1761A4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07A74A76" w14:textId="3F61ED3E" w:rsidR="00584CBE" w:rsidRPr="00D94E2D" w:rsidRDefault="00584CBE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AUT * Overall</w:t>
            </w:r>
          </w:p>
        </w:tc>
        <w:tc>
          <w:tcPr>
            <w:tcW w:w="1080" w:type="dxa"/>
            <w:vAlign w:val="bottom"/>
          </w:tcPr>
          <w:p w14:paraId="37E03CDA" w14:textId="70E2D277" w:rsidR="00584CBE" w:rsidRPr="00D94E2D" w:rsidRDefault="00584CBE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vAlign w:val="bottom"/>
          </w:tcPr>
          <w:p w14:paraId="308B4293" w14:textId="77777777" w:rsidR="00584CBE" w:rsidRPr="00D94E2D" w:rsidRDefault="00584CBE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6985D0E6" w14:textId="77777777" w:rsidR="00584CBE" w:rsidRPr="00D94E2D" w:rsidRDefault="00584CBE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</w:tcPr>
          <w:p w14:paraId="4DABFD0B" w14:textId="77777777" w:rsidR="00584CBE" w:rsidRPr="00D94E2D" w:rsidRDefault="00584CBE" w:rsidP="005209E4">
            <w:pPr>
              <w:rPr>
                <w:rFonts w:ascii="Arial" w:hAnsi="Arial" w:cs="Arial"/>
              </w:rPr>
            </w:pPr>
          </w:p>
        </w:tc>
      </w:tr>
      <w:tr w:rsidR="005209E4" w:rsidRPr="00D94E2D" w14:paraId="3FD8C0FE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74212A3F" w14:textId="7754A3B0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DD * </w:t>
            </w:r>
            <w:r w:rsidR="00337744" w:rsidRPr="00D94E2D">
              <w:rPr>
                <w:rFonts w:ascii="Arial" w:hAnsi="Arial" w:cs="Arial"/>
              </w:rPr>
              <w:t>COI Health and Environment</w:t>
            </w:r>
          </w:p>
        </w:tc>
        <w:tc>
          <w:tcPr>
            <w:tcW w:w="1080" w:type="dxa"/>
            <w:vAlign w:val="bottom"/>
            <w:hideMark/>
          </w:tcPr>
          <w:p w14:paraId="375EAB13" w14:textId="6F990F1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68</w:t>
            </w:r>
          </w:p>
        </w:tc>
        <w:tc>
          <w:tcPr>
            <w:tcW w:w="990" w:type="dxa"/>
            <w:vAlign w:val="bottom"/>
            <w:hideMark/>
          </w:tcPr>
          <w:p w14:paraId="45D5B8DD" w14:textId="364C53A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.3021</w:t>
            </w:r>
          </w:p>
        </w:tc>
        <w:tc>
          <w:tcPr>
            <w:tcW w:w="900" w:type="dxa"/>
            <w:vAlign w:val="bottom"/>
            <w:hideMark/>
          </w:tcPr>
          <w:p w14:paraId="3321E2A2" w14:textId="211A7305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1935</w:t>
            </w:r>
          </w:p>
        </w:tc>
        <w:tc>
          <w:tcPr>
            <w:tcW w:w="1267" w:type="dxa"/>
            <w:hideMark/>
          </w:tcPr>
          <w:p w14:paraId="36002D5B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209E4" w:rsidRPr="00D94E2D" w14:paraId="4F8D4AC7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7970AE4E" w14:textId="5D951614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TD * </w:t>
            </w:r>
            <w:r w:rsidR="00337744" w:rsidRPr="00D94E2D">
              <w:rPr>
                <w:rFonts w:ascii="Arial" w:hAnsi="Arial" w:cs="Arial"/>
              </w:rPr>
              <w:t>COI Health and Environment</w:t>
            </w:r>
          </w:p>
        </w:tc>
        <w:tc>
          <w:tcPr>
            <w:tcW w:w="1080" w:type="dxa"/>
            <w:vAlign w:val="bottom"/>
            <w:hideMark/>
          </w:tcPr>
          <w:p w14:paraId="72DBE4F6" w14:textId="5244B4BC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42</w:t>
            </w:r>
          </w:p>
        </w:tc>
        <w:tc>
          <w:tcPr>
            <w:tcW w:w="990" w:type="dxa"/>
            <w:vAlign w:val="bottom"/>
            <w:hideMark/>
          </w:tcPr>
          <w:p w14:paraId="78EBB0AB" w14:textId="3F8D02DC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.1314</w:t>
            </w:r>
          </w:p>
        </w:tc>
        <w:tc>
          <w:tcPr>
            <w:tcW w:w="900" w:type="dxa"/>
            <w:vAlign w:val="bottom"/>
            <w:hideMark/>
          </w:tcPr>
          <w:p w14:paraId="04E58157" w14:textId="43B84406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2584</w:t>
            </w:r>
          </w:p>
        </w:tc>
        <w:tc>
          <w:tcPr>
            <w:tcW w:w="1267" w:type="dxa"/>
            <w:hideMark/>
          </w:tcPr>
          <w:p w14:paraId="739FABC3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209E4" w:rsidRPr="00D94E2D" w14:paraId="47F29C04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7A7AA6B5" w14:textId="4674AF75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080" w:type="dxa"/>
            <w:vAlign w:val="bottom"/>
            <w:hideMark/>
          </w:tcPr>
          <w:p w14:paraId="4E5A559B" w14:textId="2FF14D03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175</w:t>
            </w:r>
          </w:p>
        </w:tc>
        <w:tc>
          <w:tcPr>
            <w:tcW w:w="990" w:type="dxa"/>
            <w:vAlign w:val="bottom"/>
            <w:hideMark/>
          </w:tcPr>
          <w:p w14:paraId="7A92EBDA" w14:textId="6B7C14D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1865</w:t>
            </w:r>
          </w:p>
        </w:tc>
        <w:tc>
          <w:tcPr>
            <w:tcW w:w="900" w:type="dxa"/>
            <w:vAlign w:val="bottom"/>
            <w:hideMark/>
          </w:tcPr>
          <w:p w14:paraId="716F1483" w14:textId="18DDF8D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8521</w:t>
            </w:r>
          </w:p>
        </w:tc>
        <w:tc>
          <w:tcPr>
            <w:tcW w:w="1267" w:type="dxa"/>
            <w:hideMark/>
          </w:tcPr>
          <w:p w14:paraId="4D72CB6B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843968" w:rsidRPr="00D94E2D" w14:paraId="574DA747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41581E9E" w14:textId="366FFCF6" w:rsidR="00843968" w:rsidRPr="00D94E2D" w:rsidRDefault="006A5E53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Gestational Age</w:t>
            </w:r>
          </w:p>
        </w:tc>
        <w:tc>
          <w:tcPr>
            <w:tcW w:w="1080" w:type="dxa"/>
            <w:vAlign w:val="bottom"/>
            <w:hideMark/>
          </w:tcPr>
          <w:p w14:paraId="6C9B7314" w14:textId="254830E3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124</w:t>
            </w:r>
          </w:p>
        </w:tc>
        <w:tc>
          <w:tcPr>
            <w:tcW w:w="990" w:type="dxa"/>
            <w:vAlign w:val="bottom"/>
            <w:hideMark/>
          </w:tcPr>
          <w:p w14:paraId="229AC4BF" w14:textId="394B2BF3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8096</w:t>
            </w:r>
          </w:p>
        </w:tc>
        <w:tc>
          <w:tcPr>
            <w:tcW w:w="900" w:type="dxa"/>
            <w:vAlign w:val="bottom"/>
            <w:hideMark/>
          </w:tcPr>
          <w:p w14:paraId="267A9E3E" w14:textId="58A54C2B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4186</w:t>
            </w:r>
          </w:p>
        </w:tc>
        <w:tc>
          <w:tcPr>
            <w:tcW w:w="1267" w:type="dxa"/>
            <w:hideMark/>
          </w:tcPr>
          <w:p w14:paraId="4915759B" w14:textId="77777777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843968" w:rsidRPr="00D94E2D" w14:paraId="3680D1FD" w14:textId="77777777" w:rsidTr="00337744">
        <w:trPr>
          <w:trHeight w:hRule="exact" w:val="317"/>
        </w:trPr>
        <w:tc>
          <w:tcPr>
            <w:tcW w:w="3775" w:type="dxa"/>
            <w:tcBorders>
              <w:bottom w:val="single" w:sz="4" w:space="0" w:color="auto"/>
            </w:tcBorders>
            <w:vAlign w:val="bottom"/>
            <w:hideMark/>
          </w:tcPr>
          <w:p w14:paraId="5917452E" w14:textId="3E7408BE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  <w:hideMark/>
          </w:tcPr>
          <w:p w14:paraId="6CC5CF3F" w14:textId="4C09735E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04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  <w:hideMark/>
          </w:tcPr>
          <w:p w14:paraId="7BACA669" w14:textId="276371CE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5.563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  <w:hideMark/>
          </w:tcPr>
          <w:p w14:paraId="2978F42B" w14:textId="6A3E25EE" w:rsidR="00843968" w:rsidRPr="00D94E2D" w:rsidRDefault="00D01BCF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hideMark/>
          </w:tcPr>
          <w:p w14:paraId="203BF05D" w14:textId="77777777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C139AA" w:rsidRPr="00D94E2D" w14:paraId="2AFF526C" w14:textId="77777777" w:rsidTr="00337744">
        <w:trPr>
          <w:trHeight w:hRule="exact" w:val="317"/>
        </w:trPr>
        <w:tc>
          <w:tcPr>
            <w:tcW w:w="4855" w:type="dxa"/>
            <w:gridSpan w:val="2"/>
            <w:tcBorders>
              <w:top w:val="single" w:sz="4" w:space="0" w:color="auto"/>
            </w:tcBorders>
            <w:hideMark/>
          </w:tcPr>
          <w:p w14:paraId="7428B335" w14:textId="77777777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Full Model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586FE6FF" w14:textId="77777777" w:rsidR="00C139AA" w:rsidRPr="00D94E2D" w:rsidRDefault="00C139AA" w:rsidP="00C139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7FDB075" w14:textId="49A54B3D" w:rsidR="00C139AA" w:rsidRPr="00D94E2D" w:rsidRDefault="00D01BCF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hideMark/>
          </w:tcPr>
          <w:p w14:paraId="3A6760F4" w14:textId="75935CDA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2</w:t>
            </w:r>
            <w:r w:rsidR="006A5E53" w:rsidRPr="00D94E2D">
              <w:rPr>
                <w:rFonts w:ascii="Arial" w:hAnsi="Arial" w:cs="Arial"/>
              </w:rPr>
              <w:t>8</w:t>
            </w:r>
          </w:p>
        </w:tc>
      </w:tr>
      <w:tr w:rsidR="00843968" w:rsidRPr="00D94E2D" w14:paraId="77C3CEA0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2009D4A6" w14:textId="7D67BBF8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COI</w:t>
            </w:r>
            <w:r w:rsidR="00D01BCF" w:rsidRPr="00D94E2D">
              <w:rPr>
                <w:rFonts w:ascii="Arial" w:hAnsi="Arial" w:cs="Arial"/>
                <w:color w:val="000000"/>
              </w:rPr>
              <w:t xml:space="preserve"> Education</w:t>
            </w:r>
          </w:p>
        </w:tc>
        <w:tc>
          <w:tcPr>
            <w:tcW w:w="1080" w:type="dxa"/>
            <w:vAlign w:val="bottom"/>
            <w:hideMark/>
          </w:tcPr>
          <w:p w14:paraId="342FAEDC" w14:textId="260A8E7A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053</w:t>
            </w:r>
          </w:p>
        </w:tc>
        <w:tc>
          <w:tcPr>
            <w:tcW w:w="990" w:type="dxa"/>
            <w:vAlign w:val="bottom"/>
            <w:hideMark/>
          </w:tcPr>
          <w:p w14:paraId="2453FD7F" w14:textId="358FDB88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2.9398</w:t>
            </w:r>
          </w:p>
        </w:tc>
        <w:tc>
          <w:tcPr>
            <w:tcW w:w="900" w:type="dxa"/>
            <w:vAlign w:val="bottom"/>
            <w:hideMark/>
          </w:tcPr>
          <w:p w14:paraId="4530C73B" w14:textId="260708C4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34</w:t>
            </w:r>
          </w:p>
        </w:tc>
        <w:tc>
          <w:tcPr>
            <w:tcW w:w="1267" w:type="dxa"/>
            <w:hideMark/>
          </w:tcPr>
          <w:p w14:paraId="7B57F0F5" w14:textId="77777777" w:rsidR="00843968" w:rsidRPr="00D94E2D" w:rsidRDefault="00843968" w:rsidP="00843968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5209E4" w:rsidRPr="00D94E2D" w14:paraId="1439C997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2C39E9E1" w14:textId="6F130604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AUT</w:t>
            </w:r>
          </w:p>
        </w:tc>
        <w:tc>
          <w:tcPr>
            <w:tcW w:w="1080" w:type="dxa"/>
            <w:vAlign w:val="bottom"/>
          </w:tcPr>
          <w:p w14:paraId="44CE1921" w14:textId="27847AC3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vAlign w:val="bottom"/>
          </w:tcPr>
          <w:p w14:paraId="31A6F044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6C5C1C0B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</w:tcPr>
          <w:p w14:paraId="24ACCCCE" w14:textId="77777777" w:rsidR="005209E4" w:rsidRPr="00D94E2D" w:rsidRDefault="005209E4" w:rsidP="005209E4">
            <w:pPr>
              <w:rPr>
                <w:rFonts w:ascii="Arial" w:hAnsi="Arial" w:cs="Arial"/>
              </w:rPr>
            </w:pPr>
          </w:p>
        </w:tc>
      </w:tr>
      <w:tr w:rsidR="005209E4" w:rsidRPr="00D94E2D" w14:paraId="00CC73E9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2DDAD86C" w14:textId="07FE4935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DD</w:t>
            </w:r>
            <w:r w:rsidR="00337744" w:rsidRPr="00D94E2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bottom"/>
            <w:hideMark/>
          </w:tcPr>
          <w:p w14:paraId="3FAD6A4C" w14:textId="1591019A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4773</w:t>
            </w:r>
          </w:p>
        </w:tc>
        <w:tc>
          <w:tcPr>
            <w:tcW w:w="990" w:type="dxa"/>
            <w:vAlign w:val="bottom"/>
            <w:hideMark/>
          </w:tcPr>
          <w:p w14:paraId="7AD3AEE3" w14:textId="08C6D004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4.0663</w:t>
            </w:r>
          </w:p>
        </w:tc>
        <w:tc>
          <w:tcPr>
            <w:tcW w:w="900" w:type="dxa"/>
            <w:vAlign w:val="bottom"/>
            <w:hideMark/>
          </w:tcPr>
          <w:p w14:paraId="25E92D08" w14:textId="410F22C4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267" w:type="dxa"/>
            <w:hideMark/>
          </w:tcPr>
          <w:p w14:paraId="7D715B67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209E4" w:rsidRPr="00D94E2D" w14:paraId="1B4C2EB6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3E875DED" w14:textId="21BC53D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TD</w:t>
            </w:r>
            <w:r w:rsidR="00337744" w:rsidRPr="00D94E2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080" w:type="dxa"/>
            <w:vAlign w:val="bottom"/>
            <w:hideMark/>
          </w:tcPr>
          <w:p w14:paraId="6A2B3459" w14:textId="3DADE860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1.077</w:t>
            </w:r>
          </w:p>
        </w:tc>
        <w:tc>
          <w:tcPr>
            <w:tcW w:w="990" w:type="dxa"/>
            <w:vAlign w:val="bottom"/>
            <w:hideMark/>
          </w:tcPr>
          <w:p w14:paraId="16842B2D" w14:textId="565F69DF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12.71</w:t>
            </w:r>
            <w:r w:rsidR="00337744" w:rsidRPr="00D94E2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00" w:type="dxa"/>
            <w:vAlign w:val="bottom"/>
            <w:hideMark/>
          </w:tcPr>
          <w:p w14:paraId="677925F3" w14:textId="04530B13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  <w:hideMark/>
          </w:tcPr>
          <w:p w14:paraId="2DB1DBDB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84CBE" w:rsidRPr="00D94E2D" w14:paraId="23EBDED7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41F2DC78" w14:textId="60626106" w:rsidR="00584CBE" w:rsidRPr="00D94E2D" w:rsidRDefault="00584CBE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AUT * COI</w:t>
            </w:r>
            <w:r w:rsidR="00337744" w:rsidRPr="00D94E2D">
              <w:rPr>
                <w:rFonts w:ascii="Arial" w:hAnsi="Arial" w:cs="Arial"/>
                <w:color w:val="000000"/>
              </w:rPr>
              <w:t xml:space="preserve"> Education</w:t>
            </w:r>
          </w:p>
        </w:tc>
        <w:tc>
          <w:tcPr>
            <w:tcW w:w="1080" w:type="dxa"/>
            <w:vAlign w:val="bottom"/>
          </w:tcPr>
          <w:p w14:paraId="1D00B96B" w14:textId="2A31FEC1" w:rsidR="00584CBE" w:rsidRPr="00D94E2D" w:rsidRDefault="0033774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vAlign w:val="bottom"/>
          </w:tcPr>
          <w:p w14:paraId="3FD5FED6" w14:textId="77777777" w:rsidR="00584CBE" w:rsidRPr="00D94E2D" w:rsidRDefault="00584CBE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0F9E1DBA" w14:textId="77777777" w:rsidR="00584CBE" w:rsidRPr="00D94E2D" w:rsidRDefault="00584CBE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</w:tcPr>
          <w:p w14:paraId="3FE73513" w14:textId="77777777" w:rsidR="00584CBE" w:rsidRPr="00D94E2D" w:rsidRDefault="00584CBE" w:rsidP="005209E4">
            <w:pPr>
              <w:rPr>
                <w:rFonts w:ascii="Arial" w:hAnsi="Arial" w:cs="Arial"/>
              </w:rPr>
            </w:pPr>
          </w:p>
        </w:tc>
      </w:tr>
      <w:tr w:rsidR="005209E4" w:rsidRPr="00D94E2D" w14:paraId="6410841C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54A8C0E7" w14:textId="6DA263AF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DD * </w:t>
            </w:r>
            <w:r w:rsidR="00337744" w:rsidRPr="00D94E2D">
              <w:rPr>
                <w:rFonts w:ascii="Arial" w:hAnsi="Arial" w:cs="Arial"/>
              </w:rPr>
              <w:t>COI</w:t>
            </w:r>
            <w:r w:rsidR="00337744" w:rsidRPr="00D94E2D">
              <w:rPr>
                <w:rFonts w:ascii="Arial" w:hAnsi="Arial" w:cs="Arial"/>
                <w:color w:val="000000"/>
              </w:rPr>
              <w:t xml:space="preserve"> Education</w:t>
            </w:r>
          </w:p>
        </w:tc>
        <w:tc>
          <w:tcPr>
            <w:tcW w:w="1080" w:type="dxa"/>
            <w:vAlign w:val="bottom"/>
            <w:hideMark/>
          </w:tcPr>
          <w:p w14:paraId="68FD2E04" w14:textId="694AA0FF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47</w:t>
            </w:r>
          </w:p>
        </w:tc>
        <w:tc>
          <w:tcPr>
            <w:tcW w:w="990" w:type="dxa"/>
            <w:vAlign w:val="bottom"/>
            <w:hideMark/>
          </w:tcPr>
          <w:p w14:paraId="53DB2FF6" w14:textId="0AD1452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.2454</w:t>
            </w:r>
          </w:p>
        </w:tc>
        <w:tc>
          <w:tcPr>
            <w:tcW w:w="900" w:type="dxa"/>
            <w:vAlign w:val="bottom"/>
            <w:hideMark/>
          </w:tcPr>
          <w:p w14:paraId="1ACBC869" w14:textId="5AC27396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2135</w:t>
            </w:r>
          </w:p>
        </w:tc>
        <w:tc>
          <w:tcPr>
            <w:tcW w:w="1267" w:type="dxa"/>
            <w:hideMark/>
          </w:tcPr>
          <w:p w14:paraId="16D42808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5209E4" w:rsidRPr="00D94E2D" w14:paraId="298BFC7B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68A911C4" w14:textId="09D729A9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TD * </w:t>
            </w:r>
            <w:r w:rsidR="00337744" w:rsidRPr="00D94E2D">
              <w:rPr>
                <w:rFonts w:ascii="Arial" w:hAnsi="Arial" w:cs="Arial"/>
              </w:rPr>
              <w:t>COI</w:t>
            </w:r>
            <w:r w:rsidR="00337744" w:rsidRPr="00D94E2D">
              <w:rPr>
                <w:rFonts w:ascii="Arial" w:hAnsi="Arial" w:cs="Arial"/>
                <w:color w:val="000000"/>
              </w:rPr>
              <w:t xml:space="preserve"> Education</w:t>
            </w:r>
          </w:p>
        </w:tc>
        <w:tc>
          <w:tcPr>
            <w:tcW w:w="1080" w:type="dxa"/>
            <w:vAlign w:val="bottom"/>
            <w:hideMark/>
          </w:tcPr>
          <w:p w14:paraId="391B861D" w14:textId="56D0C92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52</w:t>
            </w:r>
          </w:p>
        </w:tc>
        <w:tc>
          <w:tcPr>
            <w:tcW w:w="990" w:type="dxa"/>
            <w:vAlign w:val="bottom"/>
            <w:hideMark/>
          </w:tcPr>
          <w:p w14:paraId="6FF4CE50" w14:textId="4AECC539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.8634</w:t>
            </w:r>
          </w:p>
        </w:tc>
        <w:tc>
          <w:tcPr>
            <w:tcW w:w="900" w:type="dxa"/>
            <w:vAlign w:val="bottom"/>
            <w:hideMark/>
          </w:tcPr>
          <w:p w14:paraId="1D9BD3B8" w14:textId="5866EA98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267" w:type="dxa"/>
            <w:hideMark/>
          </w:tcPr>
          <w:p w14:paraId="7E15E8AC" w14:textId="7777777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843968" w:rsidRPr="00D94E2D" w14:paraId="19C5B24F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7A61C708" w14:textId="79F6765A" w:rsidR="00843968" w:rsidRPr="00D94E2D" w:rsidRDefault="00D01BCF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S</w:t>
            </w:r>
            <w:r w:rsidR="00843968" w:rsidRPr="00D94E2D">
              <w:rPr>
                <w:rFonts w:ascii="Arial" w:hAnsi="Arial" w:cs="Arial"/>
                <w:color w:val="000000"/>
              </w:rPr>
              <w:t>ex</w:t>
            </w:r>
          </w:p>
        </w:tc>
        <w:tc>
          <w:tcPr>
            <w:tcW w:w="1080" w:type="dxa"/>
            <w:vAlign w:val="bottom"/>
            <w:hideMark/>
          </w:tcPr>
          <w:p w14:paraId="141D81A2" w14:textId="10B89AB3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314</w:t>
            </w:r>
          </w:p>
        </w:tc>
        <w:tc>
          <w:tcPr>
            <w:tcW w:w="990" w:type="dxa"/>
            <w:vAlign w:val="bottom"/>
            <w:hideMark/>
          </w:tcPr>
          <w:p w14:paraId="4B02E3EA" w14:textId="3CFF778C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3374</w:t>
            </w:r>
          </w:p>
        </w:tc>
        <w:tc>
          <w:tcPr>
            <w:tcW w:w="900" w:type="dxa"/>
            <w:vAlign w:val="bottom"/>
            <w:hideMark/>
          </w:tcPr>
          <w:p w14:paraId="48EE6D76" w14:textId="3E479C27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7359</w:t>
            </w:r>
          </w:p>
        </w:tc>
        <w:tc>
          <w:tcPr>
            <w:tcW w:w="1267" w:type="dxa"/>
            <w:hideMark/>
          </w:tcPr>
          <w:p w14:paraId="7DEA1F74" w14:textId="77777777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6A5E53" w:rsidRPr="00D94E2D" w14:paraId="7A35888F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50563C44" w14:textId="3B4E21A6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Gestational Age</w:t>
            </w:r>
          </w:p>
        </w:tc>
        <w:tc>
          <w:tcPr>
            <w:tcW w:w="1080" w:type="dxa"/>
            <w:vAlign w:val="bottom"/>
            <w:hideMark/>
          </w:tcPr>
          <w:p w14:paraId="1752E60E" w14:textId="4B61DD54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128</w:t>
            </w:r>
          </w:p>
        </w:tc>
        <w:tc>
          <w:tcPr>
            <w:tcW w:w="990" w:type="dxa"/>
            <w:vAlign w:val="bottom"/>
            <w:hideMark/>
          </w:tcPr>
          <w:p w14:paraId="62506965" w14:textId="42C6A9CE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845</w:t>
            </w:r>
          </w:p>
        </w:tc>
        <w:tc>
          <w:tcPr>
            <w:tcW w:w="900" w:type="dxa"/>
            <w:vAlign w:val="bottom"/>
            <w:hideMark/>
          </w:tcPr>
          <w:p w14:paraId="41E83E61" w14:textId="5C9B6793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3985</w:t>
            </w:r>
          </w:p>
        </w:tc>
        <w:tc>
          <w:tcPr>
            <w:tcW w:w="1267" w:type="dxa"/>
            <w:hideMark/>
          </w:tcPr>
          <w:p w14:paraId="05ADDE4B" w14:textId="77777777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843968" w:rsidRPr="00D94E2D" w14:paraId="0CF696D8" w14:textId="77777777" w:rsidTr="00337744">
        <w:trPr>
          <w:trHeight w:hRule="exact" w:val="317"/>
        </w:trPr>
        <w:tc>
          <w:tcPr>
            <w:tcW w:w="3775" w:type="dxa"/>
            <w:tcBorders>
              <w:bottom w:val="single" w:sz="4" w:space="0" w:color="auto"/>
            </w:tcBorders>
            <w:vAlign w:val="bottom"/>
            <w:hideMark/>
          </w:tcPr>
          <w:p w14:paraId="72C4C152" w14:textId="7031B830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  <w:hideMark/>
          </w:tcPr>
          <w:p w14:paraId="01394BDF" w14:textId="011CD86D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0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  <w:hideMark/>
          </w:tcPr>
          <w:p w14:paraId="0E205ED7" w14:textId="274085B6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5.4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  <w:hideMark/>
          </w:tcPr>
          <w:p w14:paraId="0AE313C2" w14:textId="08258EA2" w:rsidR="00843968" w:rsidRPr="00D94E2D" w:rsidRDefault="00D01BCF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hideMark/>
          </w:tcPr>
          <w:p w14:paraId="4479BA8D" w14:textId="77777777" w:rsidR="00843968" w:rsidRPr="00D94E2D" w:rsidRDefault="00843968" w:rsidP="00843968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 </w:t>
            </w:r>
          </w:p>
        </w:tc>
      </w:tr>
      <w:tr w:rsidR="00C139AA" w:rsidRPr="00D94E2D" w14:paraId="539A33DC" w14:textId="77777777" w:rsidTr="00337744">
        <w:trPr>
          <w:trHeight w:hRule="exact" w:val="317"/>
        </w:trPr>
        <w:tc>
          <w:tcPr>
            <w:tcW w:w="4855" w:type="dxa"/>
            <w:gridSpan w:val="2"/>
            <w:tcBorders>
              <w:top w:val="single" w:sz="4" w:space="0" w:color="auto"/>
            </w:tcBorders>
            <w:hideMark/>
          </w:tcPr>
          <w:p w14:paraId="6445CD79" w14:textId="77777777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Full Model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64E88C8C" w14:textId="77777777" w:rsidR="00C139AA" w:rsidRPr="00D94E2D" w:rsidRDefault="00C139AA" w:rsidP="00C139AA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864BEC9" w14:textId="0601B962" w:rsidR="00C139AA" w:rsidRPr="00D94E2D" w:rsidRDefault="00D01BCF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hideMark/>
          </w:tcPr>
          <w:p w14:paraId="5BF7FC62" w14:textId="71E44F17" w:rsidR="00C139AA" w:rsidRPr="00D94E2D" w:rsidRDefault="00C139AA" w:rsidP="00C139AA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0.2</w:t>
            </w:r>
            <w:r w:rsidR="006A5E53" w:rsidRPr="00D94E2D">
              <w:rPr>
                <w:rFonts w:ascii="Arial" w:hAnsi="Arial" w:cs="Arial"/>
              </w:rPr>
              <w:t>8</w:t>
            </w:r>
          </w:p>
        </w:tc>
      </w:tr>
      <w:tr w:rsidR="00C55791" w:rsidRPr="00D94E2D" w14:paraId="69E8AEFD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5DC46D37" w14:textId="64A01852" w:rsidR="00C55791" w:rsidRPr="00D94E2D" w:rsidRDefault="00C55791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COI</w:t>
            </w:r>
            <w:r w:rsidR="00D01BCF" w:rsidRPr="00D94E2D">
              <w:rPr>
                <w:rFonts w:ascii="Arial" w:hAnsi="Arial" w:cs="Arial"/>
                <w:color w:val="000000"/>
              </w:rPr>
              <w:t xml:space="preserve"> Social and Economic</w:t>
            </w:r>
          </w:p>
        </w:tc>
        <w:tc>
          <w:tcPr>
            <w:tcW w:w="1080" w:type="dxa"/>
            <w:vAlign w:val="bottom"/>
            <w:hideMark/>
          </w:tcPr>
          <w:p w14:paraId="539EBF34" w14:textId="73C80276" w:rsidR="00C55791" w:rsidRPr="00D94E2D" w:rsidRDefault="00C55791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066</w:t>
            </w:r>
          </w:p>
        </w:tc>
        <w:tc>
          <w:tcPr>
            <w:tcW w:w="990" w:type="dxa"/>
            <w:vAlign w:val="bottom"/>
            <w:hideMark/>
          </w:tcPr>
          <w:p w14:paraId="0C1A2122" w14:textId="00D8F6FC" w:rsidR="00C55791" w:rsidRPr="00D94E2D" w:rsidRDefault="00C55791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2.9909</w:t>
            </w:r>
          </w:p>
        </w:tc>
        <w:tc>
          <w:tcPr>
            <w:tcW w:w="900" w:type="dxa"/>
            <w:vAlign w:val="bottom"/>
            <w:hideMark/>
          </w:tcPr>
          <w:p w14:paraId="6175D6C3" w14:textId="5B8C62C1" w:rsidR="00C55791" w:rsidRPr="00D94E2D" w:rsidRDefault="00C55791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1267" w:type="dxa"/>
            <w:hideMark/>
          </w:tcPr>
          <w:p w14:paraId="00BCE6A3" w14:textId="77777777" w:rsidR="00C55791" w:rsidRPr="00D94E2D" w:rsidRDefault="00C55791" w:rsidP="00C55791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5209E4" w:rsidRPr="00D94E2D" w14:paraId="3AF90CB2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54274648" w14:textId="37F6AA1F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AUT</w:t>
            </w:r>
          </w:p>
        </w:tc>
        <w:tc>
          <w:tcPr>
            <w:tcW w:w="1080" w:type="dxa"/>
            <w:vAlign w:val="bottom"/>
          </w:tcPr>
          <w:p w14:paraId="01C009FB" w14:textId="206663DB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vAlign w:val="bottom"/>
          </w:tcPr>
          <w:p w14:paraId="3F4BA326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53BEAECA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</w:tcPr>
          <w:p w14:paraId="55445EE3" w14:textId="77777777" w:rsidR="005209E4" w:rsidRPr="00D94E2D" w:rsidRDefault="005209E4" w:rsidP="005209E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209E4" w:rsidRPr="00D94E2D" w14:paraId="41E49FAE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1E8E0D75" w14:textId="2E775A1C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DD</w:t>
            </w:r>
            <w:r w:rsidR="00584CBE" w:rsidRPr="00D94E2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080" w:type="dxa"/>
            <w:vAlign w:val="bottom"/>
            <w:hideMark/>
          </w:tcPr>
          <w:p w14:paraId="4AA715DF" w14:textId="48D95EC7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4689</w:t>
            </w:r>
          </w:p>
        </w:tc>
        <w:tc>
          <w:tcPr>
            <w:tcW w:w="990" w:type="dxa"/>
            <w:vAlign w:val="bottom"/>
            <w:hideMark/>
          </w:tcPr>
          <w:p w14:paraId="06FEFA16" w14:textId="5C7153F0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3.986</w:t>
            </w:r>
          </w:p>
        </w:tc>
        <w:tc>
          <w:tcPr>
            <w:tcW w:w="900" w:type="dxa"/>
            <w:vAlign w:val="bottom"/>
            <w:hideMark/>
          </w:tcPr>
          <w:p w14:paraId="7ECCCAF2" w14:textId="54EECE9B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29</w:t>
            </w:r>
          </w:p>
        </w:tc>
        <w:tc>
          <w:tcPr>
            <w:tcW w:w="1267" w:type="dxa"/>
            <w:hideMark/>
          </w:tcPr>
          <w:p w14:paraId="1192A585" w14:textId="77777777" w:rsidR="005209E4" w:rsidRPr="00D94E2D" w:rsidRDefault="005209E4" w:rsidP="005209E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5209E4" w:rsidRPr="00D94E2D" w14:paraId="0F1EB8D8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7ACEB12C" w14:textId="33C8A224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TD</w:t>
            </w:r>
            <w:r w:rsidR="00584CBE" w:rsidRPr="00D94E2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080" w:type="dxa"/>
            <w:vAlign w:val="bottom"/>
            <w:hideMark/>
          </w:tcPr>
          <w:p w14:paraId="666FD274" w14:textId="6BE8AF2F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1.0782</w:t>
            </w:r>
          </w:p>
        </w:tc>
        <w:tc>
          <w:tcPr>
            <w:tcW w:w="990" w:type="dxa"/>
            <w:vAlign w:val="bottom"/>
            <w:hideMark/>
          </w:tcPr>
          <w:p w14:paraId="2C3C19CF" w14:textId="5FD6B245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-12.67</w:t>
            </w:r>
          </w:p>
          <w:p w14:paraId="75752865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  <w:p w14:paraId="6AE99483" w14:textId="128F9C29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2.6707</w:t>
            </w:r>
          </w:p>
        </w:tc>
        <w:tc>
          <w:tcPr>
            <w:tcW w:w="900" w:type="dxa"/>
            <w:vAlign w:val="bottom"/>
            <w:hideMark/>
          </w:tcPr>
          <w:p w14:paraId="1DF366C5" w14:textId="04E34124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267" w:type="dxa"/>
          </w:tcPr>
          <w:p w14:paraId="1DBA4CBD" w14:textId="77777777" w:rsidR="005209E4" w:rsidRPr="00D94E2D" w:rsidRDefault="005209E4" w:rsidP="005209E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209E4" w:rsidRPr="00D94E2D" w14:paraId="6EA2B18F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150DC863" w14:textId="5AF0E11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AUT *</w:t>
            </w:r>
            <w:r w:rsidR="00337744" w:rsidRPr="00D94E2D">
              <w:rPr>
                <w:rFonts w:ascii="Arial" w:hAnsi="Arial" w:cs="Arial"/>
              </w:rPr>
              <w:t xml:space="preserve"> COI</w:t>
            </w:r>
            <w:r w:rsidR="00337744" w:rsidRPr="00D94E2D">
              <w:rPr>
                <w:rFonts w:ascii="Arial" w:hAnsi="Arial" w:cs="Arial"/>
                <w:color w:val="000000"/>
              </w:rPr>
              <w:t xml:space="preserve"> Social and Economic</w:t>
            </w:r>
          </w:p>
        </w:tc>
        <w:tc>
          <w:tcPr>
            <w:tcW w:w="1080" w:type="dxa"/>
            <w:vAlign w:val="bottom"/>
          </w:tcPr>
          <w:p w14:paraId="4CCD3197" w14:textId="5023B081" w:rsidR="005209E4" w:rsidRPr="00D94E2D" w:rsidRDefault="00584CBE" w:rsidP="005209E4">
            <w:pPr>
              <w:rPr>
                <w:rFonts w:ascii="Arial" w:hAnsi="Arial" w:cs="Arial"/>
                <w:color w:val="000000"/>
              </w:rPr>
            </w:pPr>
            <w:r w:rsidRPr="00D94E2D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vAlign w:val="bottom"/>
          </w:tcPr>
          <w:p w14:paraId="76F44D76" w14:textId="77777777" w:rsidR="005209E4" w:rsidRPr="00D94E2D" w:rsidRDefault="005209E4" w:rsidP="005209E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154C9F61" w14:textId="77777777" w:rsidR="005209E4" w:rsidRPr="00D94E2D" w:rsidRDefault="005209E4" w:rsidP="005209E4">
            <w:pPr>
              <w:rPr>
                <w:rFonts w:ascii="Arial" w:hAnsi="Arial" w:cs="Arial"/>
              </w:rPr>
            </w:pPr>
          </w:p>
        </w:tc>
        <w:tc>
          <w:tcPr>
            <w:tcW w:w="1267" w:type="dxa"/>
          </w:tcPr>
          <w:p w14:paraId="378B1B4A" w14:textId="77777777" w:rsidR="005209E4" w:rsidRPr="00D94E2D" w:rsidRDefault="005209E4" w:rsidP="005209E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209E4" w:rsidRPr="00D94E2D" w14:paraId="4592265B" w14:textId="77777777" w:rsidTr="00337744">
        <w:trPr>
          <w:trHeight w:hRule="exact" w:val="317"/>
        </w:trPr>
        <w:tc>
          <w:tcPr>
            <w:tcW w:w="3775" w:type="dxa"/>
            <w:vAlign w:val="bottom"/>
            <w:hideMark/>
          </w:tcPr>
          <w:p w14:paraId="28A5E334" w14:textId="787A8AFA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DD *</w:t>
            </w:r>
            <w:r w:rsidR="00337744" w:rsidRPr="00D94E2D">
              <w:rPr>
                <w:rFonts w:ascii="Arial" w:hAnsi="Arial" w:cs="Arial"/>
              </w:rPr>
              <w:t xml:space="preserve"> COI </w:t>
            </w:r>
            <w:r w:rsidR="00337744" w:rsidRPr="00D94E2D">
              <w:rPr>
                <w:rFonts w:ascii="Arial" w:hAnsi="Arial" w:cs="Arial"/>
                <w:color w:val="000000"/>
              </w:rPr>
              <w:t>Social and Economic</w:t>
            </w:r>
          </w:p>
        </w:tc>
        <w:tc>
          <w:tcPr>
            <w:tcW w:w="1080" w:type="dxa"/>
            <w:vAlign w:val="bottom"/>
            <w:hideMark/>
          </w:tcPr>
          <w:p w14:paraId="7F0A0639" w14:textId="7D8B0AD9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68</w:t>
            </w:r>
          </w:p>
        </w:tc>
        <w:tc>
          <w:tcPr>
            <w:tcW w:w="990" w:type="dxa"/>
            <w:vAlign w:val="bottom"/>
            <w:hideMark/>
          </w:tcPr>
          <w:p w14:paraId="3E9DABB9" w14:textId="6233E513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1.586</w:t>
            </w:r>
          </w:p>
        </w:tc>
        <w:tc>
          <w:tcPr>
            <w:tcW w:w="900" w:type="dxa"/>
            <w:vAlign w:val="bottom"/>
            <w:hideMark/>
          </w:tcPr>
          <w:p w14:paraId="41D1AB27" w14:textId="25F8EFA4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0.001</w:t>
            </w:r>
          </w:p>
        </w:tc>
        <w:tc>
          <w:tcPr>
            <w:tcW w:w="1267" w:type="dxa"/>
          </w:tcPr>
          <w:p w14:paraId="239FD3EE" w14:textId="77777777" w:rsidR="005209E4" w:rsidRPr="00D94E2D" w:rsidRDefault="005209E4" w:rsidP="005209E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209E4" w:rsidRPr="00D94E2D" w14:paraId="59EF4892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12D6432F" w14:textId="2D12FE03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TD *</w:t>
            </w:r>
            <w:r w:rsidR="00337744" w:rsidRPr="00D94E2D">
              <w:rPr>
                <w:rFonts w:ascii="Arial" w:hAnsi="Arial" w:cs="Arial"/>
              </w:rPr>
              <w:t xml:space="preserve"> </w:t>
            </w:r>
            <w:r w:rsidR="00337744" w:rsidRPr="00D94E2D">
              <w:rPr>
                <w:rFonts w:ascii="Arial" w:hAnsi="Arial" w:cs="Arial"/>
                <w:color w:val="000000"/>
              </w:rPr>
              <w:t>COI Social and Economic</w:t>
            </w:r>
          </w:p>
        </w:tc>
        <w:tc>
          <w:tcPr>
            <w:tcW w:w="1080" w:type="dxa"/>
            <w:vAlign w:val="bottom"/>
          </w:tcPr>
          <w:p w14:paraId="40DC188C" w14:textId="34B4D50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076</w:t>
            </w:r>
          </w:p>
        </w:tc>
        <w:tc>
          <w:tcPr>
            <w:tcW w:w="990" w:type="dxa"/>
            <w:vAlign w:val="bottom"/>
          </w:tcPr>
          <w:p w14:paraId="56A68EB8" w14:textId="0E37C93D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2.2153</w:t>
            </w:r>
          </w:p>
        </w:tc>
        <w:tc>
          <w:tcPr>
            <w:tcW w:w="900" w:type="dxa"/>
            <w:vAlign w:val="bottom"/>
          </w:tcPr>
          <w:p w14:paraId="4EBE1D35" w14:textId="255412E5" w:rsidR="005209E4" w:rsidRPr="00D94E2D" w:rsidRDefault="005209E4" w:rsidP="005209E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1134</w:t>
            </w:r>
          </w:p>
        </w:tc>
        <w:tc>
          <w:tcPr>
            <w:tcW w:w="1267" w:type="dxa"/>
          </w:tcPr>
          <w:p w14:paraId="6E735776" w14:textId="77777777" w:rsidR="005209E4" w:rsidRPr="00D94E2D" w:rsidRDefault="005209E4" w:rsidP="005209E4">
            <w:pPr>
              <w:rPr>
                <w:rFonts w:ascii="Arial" w:hAnsi="Arial" w:cs="Arial"/>
              </w:rPr>
            </w:pPr>
          </w:p>
        </w:tc>
      </w:tr>
      <w:tr w:rsidR="00C55791" w:rsidRPr="00D94E2D" w14:paraId="5E8123D2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4BBFE8DF" w14:textId="1D94FC72" w:rsidR="00C55791" w:rsidRPr="00D94E2D" w:rsidRDefault="00D01BCF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S</w:t>
            </w:r>
            <w:r w:rsidR="00C55791" w:rsidRPr="00D94E2D">
              <w:rPr>
                <w:rFonts w:ascii="Arial" w:hAnsi="Arial" w:cs="Arial"/>
                <w:color w:val="000000"/>
              </w:rPr>
              <w:t>ex</w:t>
            </w:r>
            <w:r w:rsidR="00337744" w:rsidRPr="00D94E2D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1080" w:type="dxa"/>
            <w:vAlign w:val="bottom"/>
          </w:tcPr>
          <w:p w14:paraId="1C559911" w14:textId="32B51285" w:rsidR="00C55791" w:rsidRPr="00D94E2D" w:rsidRDefault="00C55791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307</w:t>
            </w:r>
          </w:p>
        </w:tc>
        <w:tc>
          <w:tcPr>
            <w:tcW w:w="990" w:type="dxa"/>
            <w:vAlign w:val="bottom"/>
          </w:tcPr>
          <w:p w14:paraId="1ADDE3CA" w14:textId="0213152A" w:rsidR="00C55791" w:rsidRPr="00D94E2D" w:rsidRDefault="00C55791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3299</w:t>
            </w:r>
          </w:p>
        </w:tc>
        <w:tc>
          <w:tcPr>
            <w:tcW w:w="900" w:type="dxa"/>
            <w:vAlign w:val="bottom"/>
          </w:tcPr>
          <w:p w14:paraId="4D788237" w14:textId="4951EBEA" w:rsidR="00C55791" w:rsidRPr="00D94E2D" w:rsidRDefault="00C55791" w:rsidP="00C55791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272</w:t>
            </w:r>
          </w:p>
        </w:tc>
        <w:tc>
          <w:tcPr>
            <w:tcW w:w="1267" w:type="dxa"/>
          </w:tcPr>
          <w:p w14:paraId="23285CE9" w14:textId="77777777" w:rsidR="00C55791" w:rsidRPr="00D94E2D" w:rsidRDefault="00C55791" w:rsidP="00C55791">
            <w:pPr>
              <w:rPr>
                <w:rFonts w:ascii="Arial" w:hAnsi="Arial" w:cs="Arial"/>
              </w:rPr>
            </w:pPr>
          </w:p>
        </w:tc>
      </w:tr>
      <w:tr w:rsidR="006A5E53" w:rsidRPr="00D94E2D" w14:paraId="1D8EAA41" w14:textId="77777777" w:rsidTr="00337744">
        <w:trPr>
          <w:trHeight w:hRule="exact" w:val="317"/>
        </w:trPr>
        <w:tc>
          <w:tcPr>
            <w:tcW w:w="3775" w:type="dxa"/>
            <w:vAlign w:val="bottom"/>
          </w:tcPr>
          <w:p w14:paraId="1B480C94" w14:textId="6291BD29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Gestational Age</w:t>
            </w:r>
          </w:p>
        </w:tc>
        <w:tc>
          <w:tcPr>
            <w:tcW w:w="1080" w:type="dxa"/>
            <w:vAlign w:val="bottom"/>
          </w:tcPr>
          <w:p w14:paraId="361742B6" w14:textId="57269E7E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0139</w:t>
            </w:r>
          </w:p>
        </w:tc>
        <w:tc>
          <w:tcPr>
            <w:tcW w:w="990" w:type="dxa"/>
            <w:vAlign w:val="bottom"/>
          </w:tcPr>
          <w:p w14:paraId="35671BC1" w14:textId="24E984DA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913</w:t>
            </w:r>
          </w:p>
        </w:tc>
        <w:tc>
          <w:tcPr>
            <w:tcW w:w="900" w:type="dxa"/>
            <w:vAlign w:val="bottom"/>
          </w:tcPr>
          <w:p w14:paraId="4FA09A92" w14:textId="7A94AAD1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7416</w:t>
            </w:r>
          </w:p>
        </w:tc>
        <w:tc>
          <w:tcPr>
            <w:tcW w:w="1267" w:type="dxa"/>
          </w:tcPr>
          <w:p w14:paraId="5F56BC9D" w14:textId="77777777" w:rsidR="006A5E53" w:rsidRPr="00D94E2D" w:rsidRDefault="006A5E53" w:rsidP="006A5E53">
            <w:pPr>
              <w:rPr>
                <w:rFonts w:ascii="Arial" w:hAnsi="Arial" w:cs="Arial"/>
              </w:rPr>
            </w:pPr>
          </w:p>
        </w:tc>
      </w:tr>
      <w:tr w:rsidR="006A5E53" w:rsidRPr="00D94E2D" w14:paraId="77C1A4B6" w14:textId="77777777" w:rsidTr="00337744">
        <w:trPr>
          <w:trHeight w:hRule="exact" w:val="317"/>
        </w:trPr>
        <w:tc>
          <w:tcPr>
            <w:tcW w:w="3775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5264394" w14:textId="77E6E6D0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7FB2E94" w14:textId="54EE076D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0.0047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A36A4E0" w14:textId="190B4C7D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-5.406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D601FA8" w14:textId="65539F25" w:rsidR="006A5E53" w:rsidRPr="00D94E2D" w:rsidRDefault="006A5E53" w:rsidP="006A5E53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  <w:color w:val="000000"/>
              </w:rPr>
              <w:t>0.3617</w:t>
            </w:r>
          </w:p>
        </w:tc>
        <w:tc>
          <w:tcPr>
            <w:tcW w:w="1267" w:type="dxa"/>
            <w:tcBorders>
              <w:bottom w:val="single" w:sz="4" w:space="0" w:color="BFBFBF" w:themeColor="background1" w:themeShade="BF"/>
            </w:tcBorders>
          </w:tcPr>
          <w:p w14:paraId="7BAB5AA7" w14:textId="77777777" w:rsidR="006A5E53" w:rsidRPr="00D94E2D" w:rsidRDefault="006A5E53" w:rsidP="006A5E53">
            <w:pPr>
              <w:rPr>
                <w:rFonts w:ascii="Arial" w:hAnsi="Arial" w:cs="Arial"/>
              </w:rPr>
            </w:pPr>
          </w:p>
        </w:tc>
      </w:tr>
      <w:tr w:rsidR="006A5E53" w:rsidRPr="00D94E2D" w14:paraId="70F9D30D" w14:textId="77777777" w:rsidTr="00337744">
        <w:trPr>
          <w:trHeight w:hRule="exact" w:val="1090"/>
        </w:trPr>
        <w:tc>
          <w:tcPr>
            <w:tcW w:w="8012" w:type="dxa"/>
            <w:gridSpan w:val="5"/>
            <w:tcBorders>
              <w:top w:val="single" w:sz="4" w:space="0" w:color="auto"/>
            </w:tcBorders>
          </w:tcPr>
          <w:p w14:paraId="7A783799" w14:textId="001F56D9" w:rsidR="006A5E53" w:rsidRPr="00D94E2D" w:rsidRDefault="006A5E53" w:rsidP="006A5E53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 </w:t>
            </w:r>
            <w:r w:rsidRPr="00D94E2D">
              <w:rPr>
                <w:rFonts w:ascii="Arial" w:eastAsia="Times New Roman" w:hAnsi="Arial" w:cs="Arial"/>
                <w:b/>
                <w:bCs/>
              </w:rPr>
              <w:t xml:space="preserve">Note. </w:t>
            </w:r>
            <w:r w:rsidR="00CA2E94" w:rsidRPr="00D94E2D">
              <w:rPr>
                <w:rFonts w:ascii="Arial" w:eastAsia="Times New Roman" w:hAnsi="Arial" w:cs="Arial"/>
              </w:rPr>
              <w:t>COI = Child Opportunity Index 2.0.</w:t>
            </w:r>
            <w:r w:rsidR="00CA2E94" w:rsidRPr="00D94E2D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D94E2D">
              <w:rPr>
                <w:rFonts w:ascii="Arial" w:eastAsia="Times New Roman" w:hAnsi="Arial" w:cs="Arial"/>
              </w:rPr>
              <w:t>R</w:t>
            </w:r>
            <w:r w:rsidRPr="00D94E2D">
              <w:rPr>
                <w:rFonts w:ascii="Arial" w:hAnsi="Arial" w:cs="Arial"/>
              </w:rPr>
              <w:t xml:space="preserve">egression models of early childhood predictors on ADHD symptoms during adolescence </w:t>
            </w:r>
            <w:proofErr w:type="spellStart"/>
            <w:proofErr w:type="gramStart"/>
            <w:r w:rsidRPr="00D94E2D">
              <w:rPr>
                <w:rFonts w:ascii="Arial" w:eastAsia="Times New Roman" w:hAnsi="Arial" w:cs="Arial"/>
                <w:vertAlign w:val="superscript"/>
              </w:rPr>
              <w:t>a</w:t>
            </w:r>
            <w:r w:rsidRPr="00D94E2D">
              <w:rPr>
                <w:rFonts w:ascii="Arial" w:eastAsia="Times New Roman" w:hAnsi="Arial" w:cs="Arial"/>
              </w:rPr>
              <w:t>Autism</w:t>
            </w:r>
            <w:proofErr w:type="spellEnd"/>
            <w:r w:rsidRPr="00D94E2D">
              <w:rPr>
                <w:rFonts w:ascii="Arial" w:eastAsia="Times New Roman" w:hAnsi="Arial" w:cs="Arial"/>
              </w:rPr>
              <w:t xml:space="preserve">  (</w:t>
            </w:r>
            <w:proofErr w:type="gramEnd"/>
            <w:r w:rsidRPr="00D94E2D">
              <w:rPr>
                <w:rFonts w:ascii="Arial" w:eastAsia="Times New Roman" w:hAnsi="Arial" w:cs="Arial"/>
              </w:rPr>
              <w:t xml:space="preserve">AUT) group as reference group for the typically developing (TD) and developmental delay (DD) groups. </w:t>
            </w:r>
            <w:proofErr w:type="spellStart"/>
            <w:r w:rsidRPr="00D94E2D">
              <w:rPr>
                <w:rFonts w:ascii="Arial" w:eastAsia="Times New Roman" w:hAnsi="Arial" w:cs="Arial"/>
                <w:vertAlign w:val="superscript"/>
              </w:rPr>
              <w:t>b</w:t>
            </w:r>
            <w:r w:rsidRPr="00D94E2D">
              <w:rPr>
                <w:rFonts w:ascii="Arial" w:eastAsia="Times New Roman" w:hAnsi="Arial" w:cs="Arial"/>
              </w:rPr>
              <w:t>Males</w:t>
            </w:r>
            <w:proofErr w:type="spellEnd"/>
            <w:r w:rsidRPr="00D94E2D">
              <w:rPr>
                <w:rFonts w:ascii="Arial" w:eastAsia="Times New Roman" w:hAnsi="Arial" w:cs="Arial"/>
              </w:rPr>
              <w:t xml:space="preserve"> used as reference group</w:t>
            </w:r>
            <w:r w:rsidR="00337744" w:rsidRPr="00D94E2D">
              <w:rPr>
                <w:rFonts w:ascii="Arial" w:eastAsia="Times New Roman" w:hAnsi="Arial" w:cs="Arial"/>
              </w:rPr>
              <w:t>.</w:t>
            </w:r>
            <w:r w:rsidRPr="00D94E2D">
              <w:rPr>
                <w:rFonts w:ascii="Arial" w:eastAsia="Times New Roman" w:hAnsi="Arial" w:cs="Arial"/>
                <w:vertAlign w:val="superscript"/>
              </w:rPr>
              <w:t xml:space="preserve"> </w:t>
            </w:r>
          </w:p>
        </w:tc>
      </w:tr>
    </w:tbl>
    <w:p w14:paraId="093B27BE" w14:textId="09F7CCD6" w:rsidR="00AF7B22" w:rsidRPr="00D94E2D" w:rsidRDefault="00AF7B22">
      <w:pPr>
        <w:rPr>
          <w:rFonts w:ascii="Arial" w:hAnsi="Arial" w:cs="Arial"/>
          <w:b/>
          <w:bCs/>
        </w:rPr>
      </w:pPr>
    </w:p>
    <w:p w14:paraId="5270F517" w14:textId="487CCA72" w:rsidR="005E050C" w:rsidRPr="00D94E2D" w:rsidRDefault="005E050C">
      <w:pPr>
        <w:rPr>
          <w:rFonts w:ascii="Arial" w:hAnsi="Arial" w:cs="Arial"/>
          <w:b/>
          <w:bCs/>
        </w:rPr>
      </w:pPr>
    </w:p>
    <w:p w14:paraId="26146D3B" w14:textId="77777777" w:rsidR="005E050C" w:rsidRPr="00D94E2D" w:rsidRDefault="005E050C">
      <w:pPr>
        <w:rPr>
          <w:rFonts w:ascii="Arial" w:hAnsi="Arial" w:cs="Arial"/>
          <w:b/>
          <w:bCs/>
        </w:rPr>
      </w:pPr>
    </w:p>
    <w:p w14:paraId="725D6F2D" w14:textId="77777777" w:rsidR="005E050C" w:rsidRPr="00D94E2D" w:rsidRDefault="005E050C">
      <w:pPr>
        <w:rPr>
          <w:rFonts w:ascii="Arial" w:hAnsi="Arial" w:cs="Arial"/>
          <w:b/>
          <w:bCs/>
        </w:rPr>
      </w:pPr>
    </w:p>
    <w:p w14:paraId="7441BD74" w14:textId="77777777" w:rsidR="005E050C" w:rsidRPr="00D94E2D" w:rsidRDefault="005E050C">
      <w:pPr>
        <w:rPr>
          <w:rFonts w:ascii="Arial" w:hAnsi="Arial" w:cs="Arial"/>
          <w:b/>
          <w:bCs/>
        </w:rPr>
      </w:pPr>
    </w:p>
    <w:p w14:paraId="48E4B72A" w14:textId="77777777" w:rsidR="005E050C" w:rsidRPr="00D94E2D" w:rsidRDefault="005E050C">
      <w:pPr>
        <w:rPr>
          <w:rFonts w:ascii="Arial" w:hAnsi="Arial" w:cs="Arial"/>
          <w:b/>
          <w:bCs/>
        </w:rPr>
      </w:pPr>
    </w:p>
    <w:p w14:paraId="42E26289" w14:textId="77777777" w:rsidR="00584CBE" w:rsidRPr="00D94E2D" w:rsidRDefault="00584CBE">
      <w:pPr>
        <w:rPr>
          <w:rFonts w:ascii="Arial" w:hAnsi="Arial" w:cs="Arial"/>
          <w:b/>
          <w:bCs/>
        </w:rPr>
      </w:pPr>
    </w:p>
    <w:p w14:paraId="3B2160B4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0FFCD240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25C81E39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68413753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3FB6C28C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2CEA02FA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78B9901E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3F738AC8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6AD524E7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2318BF88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369B683F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710DC926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2030C855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3CE181BD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1D166E9D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547D8C4C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08D4B7CD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71592E88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0E220169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216B0A07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361B2768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4D297645" w14:textId="77777777" w:rsidR="00337744" w:rsidRPr="00D94E2D" w:rsidRDefault="00337744">
      <w:pPr>
        <w:rPr>
          <w:rFonts w:ascii="Arial" w:hAnsi="Arial" w:cs="Arial"/>
          <w:b/>
          <w:bCs/>
        </w:rPr>
      </w:pPr>
    </w:p>
    <w:p w14:paraId="1F874A88" w14:textId="77777777" w:rsidR="00337744" w:rsidRPr="00D94E2D" w:rsidRDefault="0033774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1172"/>
        <w:gridCol w:w="669"/>
        <w:gridCol w:w="1313"/>
        <w:gridCol w:w="889"/>
        <w:gridCol w:w="1009"/>
      </w:tblGrid>
      <w:tr w:rsidR="00C57474" w:rsidRPr="00D94E2D" w14:paraId="7FDC5B3A" w14:textId="77777777" w:rsidTr="00337744">
        <w:trPr>
          <w:trHeight w:val="259"/>
        </w:trPr>
        <w:tc>
          <w:tcPr>
            <w:tcW w:w="3809" w:type="dxa"/>
          </w:tcPr>
          <w:p w14:paraId="3732F4A4" w14:textId="0CA91D86" w:rsidR="00C57474" w:rsidRPr="00D94E2D" w:rsidRDefault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lastRenderedPageBreak/>
              <w:t>Table S3</w:t>
            </w:r>
          </w:p>
        </w:tc>
        <w:tc>
          <w:tcPr>
            <w:tcW w:w="1172" w:type="dxa"/>
          </w:tcPr>
          <w:p w14:paraId="38DFFD43" w14:textId="77777777" w:rsidR="00C57474" w:rsidRPr="00D94E2D" w:rsidRDefault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9" w:type="dxa"/>
          </w:tcPr>
          <w:p w14:paraId="0403CA56" w14:textId="77777777" w:rsidR="00C57474" w:rsidRPr="00D94E2D" w:rsidRDefault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3" w:type="dxa"/>
          </w:tcPr>
          <w:p w14:paraId="2075F44D" w14:textId="77777777" w:rsidR="00C57474" w:rsidRPr="00D94E2D" w:rsidRDefault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9" w:type="dxa"/>
          </w:tcPr>
          <w:p w14:paraId="6829E425" w14:textId="77777777" w:rsidR="00C57474" w:rsidRPr="00D94E2D" w:rsidRDefault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9" w:type="dxa"/>
          </w:tcPr>
          <w:p w14:paraId="2A2245CC" w14:textId="77777777" w:rsidR="00C57474" w:rsidRPr="00D94E2D" w:rsidRDefault="00C57474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AD65E8" w:rsidRPr="00D94E2D" w14:paraId="05478914" w14:textId="77777777" w:rsidTr="00975087">
        <w:trPr>
          <w:trHeight w:val="532"/>
        </w:trPr>
        <w:tc>
          <w:tcPr>
            <w:tcW w:w="8861" w:type="dxa"/>
            <w:gridSpan w:val="6"/>
            <w:tcBorders>
              <w:bottom w:val="single" w:sz="4" w:space="0" w:color="auto"/>
            </w:tcBorders>
          </w:tcPr>
          <w:p w14:paraId="62C39C14" w14:textId="285F499C" w:rsidR="00AD65E8" w:rsidRPr="00D94E2D" w:rsidRDefault="00D9790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94E2D">
              <w:rPr>
                <w:rFonts w:ascii="Arial" w:hAnsi="Arial" w:cs="Arial"/>
              </w:rPr>
              <w:t>2 (Time: Early Childhood vs Mid-Childhood/Adolescence) x 2 (Social and Economic COI level: Low vs High) ANOVA</w:t>
            </w:r>
          </w:p>
        </w:tc>
      </w:tr>
      <w:tr w:rsidR="00D97907" w:rsidRPr="00D94E2D" w14:paraId="509362F0" w14:textId="77777777" w:rsidTr="00337744">
        <w:trPr>
          <w:trHeight w:val="259"/>
        </w:trPr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</w:tcPr>
          <w:p w14:paraId="757BD227" w14:textId="77777777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A3A121D" w14:textId="2F3E5F69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S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10D5A466" w14:textId="3D0A9A1C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94E2D">
              <w:rPr>
                <w:rFonts w:ascii="Arial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6F10A9EE" w14:textId="1B9BF257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M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D53F73C" w14:textId="48ACA1B0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940A8AA" w14:textId="16D46BC3" w:rsidR="005E050C" w:rsidRPr="00D94E2D" w:rsidRDefault="00C5747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94E2D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D97907" w:rsidRPr="00D94E2D" w14:paraId="6DAA24DD" w14:textId="77777777" w:rsidTr="00337744">
        <w:trPr>
          <w:trHeight w:val="259"/>
        </w:trPr>
        <w:tc>
          <w:tcPr>
            <w:tcW w:w="3809" w:type="dxa"/>
            <w:tcBorders>
              <w:top w:val="single" w:sz="4" w:space="0" w:color="auto"/>
            </w:tcBorders>
          </w:tcPr>
          <w:p w14:paraId="41478195" w14:textId="32384D98" w:rsidR="005E050C" w:rsidRPr="00D94E2D" w:rsidRDefault="00C5747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 xml:space="preserve">Within Groups 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F42F649" w14:textId="3E42869C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6EF4175" w14:textId="2B9B02A9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53AF17EB" w14:textId="77777777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F357A4B" w14:textId="77777777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1A18CFA" w14:textId="77777777" w:rsidR="005E050C" w:rsidRPr="00D94E2D" w:rsidRDefault="005E050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97907" w:rsidRPr="00D94E2D" w14:paraId="549C4414" w14:textId="77777777" w:rsidTr="00337744">
        <w:trPr>
          <w:trHeight w:val="273"/>
        </w:trPr>
        <w:tc>
          <w:tcPr>
            <w:tcW w:w="3809" w:type="dxa"/>
          </w:tcPr>
          <w:p w14:paraId="33552E84" w14:textId="3314CD7B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    Time </w:t>
            </w:r>
          </w:p>
        </w:tc>
        <w:tc>
          <w:tcPr>
            <w:tcW w:w="1172" w:type="dxa"/>
          </w:tcPr>
          <w:p w14:paraId="65E65E16" w14:textId="5AE06ACE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2659.70</w:t>
            </w:r>
          </w:p>
        </w:tc>
        <w:tc>
          <w:tcPr>
            <w:tcW w:w="669" w:type="dxa"/>
          </w:tcPr>
          <w:p w14:paraId="51B44D8E" w14:textId="74C1E3C9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1</w:t>
            </w:r>
          </w:p>
        </w:tc>
        <w:tc>
          <w:tcPr>
            <w:tcW w:w="1313" w:type="dxa"/>
          </w:tcPr>
          <w:p w14:paraId="0D101914" w14:textId="04FA2AB7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22659.70</w:t>
            </w:r>
          </w:p>
        </w:tc>
        <w:tc>
          <w:tcPr>
            <w:tcW w:w="889" w:type="dxa"/>
          </w:tcPr>
          <w:p w14:paraId="3D9EDB99" w14:textId="762594FF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27.81</w:t>
            </w:r>
          </w:p>
        </w:tc>
        <w:tc>
          <w:tcPr>
            <w:tcW w:w="1009" w:type="dxa"/>
          </w:tcPr>
          <w:p w14:paraId="125B536D" w14:textId="54904DEA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&lt;.001</w:t>
            </w:r>
          </w:p>
        </w:tc>
      </w:tr>
      <w:tr w:rsidR="00D97907" w:rsidRPr="00D94E2D" w14:paraId="37FC2A37" w14:textId="77777777" w:rsidTr="00337744">
        <w:trPr>
          <w:trHeight w:val="306"/>
        </w:trPr>
        <w:tc>
          <w:tcPr>
            <w:tcW w:w="3809" w:type="dxa"/>
          </w:tcPr>
          <w:p w14:paraId="09EC980C" w14:textId="44DC1EFA" w:rsidR="00C57474" w:rsidRPr="00D94E2D" w:rsidRDefault="00975087" w:rsidP="00975087">
            <w:pPr>
              <w:jc w:val="center"/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  </w:t>
            </w:r>
            <w:r w:rsidR="00C57474" w:rsidRPr="00D94E2D">
              <w:rPr>
                <w:rFonts w:ascii="Arial" w:hAnsi="Arial" w:cs="Arial"/>
              </w:rPr>
              <w:t>Time * Social and Economic COI</w:t>
            </w:r>
          </w:p>
        </w:tc>
        <w:tc>
          <w:tcPr>
            <w:tcW w:w="1172" w:type="dxa"/>
          </w:tcPr>
          <w:p w14:paraId="5491C399" w14:textId="6E6E55CC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245.97</w:t>
            </w:r>
          </w:p>
        </w:tc>
        <w:tc>
          <w:tcPr>
            <w:tcW w:w="669" w:type="dxa"/>
          </w:tcPr>
          <w:p w14:paraId="7709AA1B" w14:textId="4D4C806B" w:rsidR="00C57474" w:rsidRPr="00D94E2D" w:rsidRDefault="00C57474" w:rsidP="00C57474">
            <w:pPr>
              <w:ind w:left="286" w:hanging="286"/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1</w:t>
            </w:r>
          </w:p>
        </w:tc>
        <w:tc>
          <w:tcPr>
            <w:tcW w:w="1313" w:type="dxa"/>
          </w:tcPr>
          <w:p w14:paraId="48CFD2BB" w14:textId="6627E533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245.97</w:t>
            </w:r>
          </w:p>
        </w:tc>
        <w:tc>
          <w:tcPr>
            <w:tcW w:w="889" w:type="dxa"/>
          </w:tcPr>
          <w:p w14:paraId="67D432C3" w14:textId="28A0E1D2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2.57</w:t>
            </w:r>
          </w:p>
        </w:tc>
        <w:tc>
          <w:tcPr>
            <w:tcW w:w="1009" w:type="dxa"/>
          </w:tcPr>
          <w:p w14:paraId="52AC5315" w14:textId="53B7BE81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.11</w:t>
            </w:r>
          </w:p>
        </w:tc>
      </w:tr>
      <w:tr w:rsidR="00D97907" w:rsidRPr="00D94E2D" w14:paraId="4B1ADCE2" w14:textId="77777777" w:rsidTr="00337744">
        <w:trPr>
          <w:trHeight w:val="259"/>
        </w:trPr>
        <w:tc>
          <w:tcPr>
            <w:tcW w:w="3809" w:type="dxa"/>
          </w:tcPr>
          <w:p w14:paraId="600DF4C3" w14:textId="409B83C0" w:rsidR="00C57474" w:rsidRPr="00D94E2D" w:rsidRDefault="00C57474" w:rsidP="00C57474">
            <w:pPr>
              <w:rPr>
                <w:rFonts w:ascii="Arial" w:hAnsi="Arial" w:cs="Arial"/>
                <w:b/>
                <w:bCs/>
              </w:rPr>
            </w:pPr>
            <w:r w:rsidRPr="00D94E2D">
              <w:rPr>
                <w:rFonts w:ascii="Arial" w:hAnsi="Arial" w:cs="Arial"/>
                <w:b/>
                <w:bCs/>
              </w:rPr>
              <w:t>Between Groups</w:t>
            </w:r>
          </w:p>
        </w:tc>
        <w:tc>
          <w:tcPr>
            <w:tcW w:w="1172" w:type="dxa"/>
          </w:tcPr>
          <w:p w14:paraId="1273C12C" w14:textId="77777777" w:rsidR="00C57474" w:rsidRPr="00D94E2D" w:rsidRDefault="00C57474" w:rsidP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9" w:type="dxa"/>
          </w:tcPr>
          <w:p w14:paraId="7DC670C6" w14:textId="77777777" w:rsidR="00C57474" w:rsidRPr="00D94E2D" w:rsidRDefault="00C57474" w:rsidP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3" w:type="dxa"/>
          </w:tcPr>
          <w:p w14:paraId="40E15A2F" w14:textId="77777777" w:rsidR="00C57474" w:rsidRPr="00D94E2D" w:rsidRDefault="00C57474" w:rsidP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9" w:type="dxa"/>
          </w:tcPr>
          <w:p w14:paraId="204D9977" w14:textId="77777777" w:rsidR="00C57474" w:rsidRPr="00D94E2D" w:rsidRDefault="00C57474" w:rsidP="00C5747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9" w:type="dxa"/>
          </w:tcPr>
          <w:p w14:paraId="5C051C48" w14:textId="77777777" w:rsidR="00C57474" w:rsidRPr="00D94E2D" w:rsidRDefault="00C57474" w:rsidP="00C5747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97907" w:rsidRPr="00D94E2D" w14:paraId="1319899D" w14:textId="77777777" w:rsidTr="00337744">
        <w:trPr>
          <w:trHeight w:val="259"/>
        </w:trPr>
        <w:tc>
          <w:tcPr>
            <w:tcW w:w="3809" w:type="dxa"/>
            <w:tcBorders>
              <w:bottom w:val="single" w:sz="4" w:space="0" w:color="auto"/>
            </w:tcBorders>
          </w:tcPr>
          <w:p w14:paraId="0E5B1D1A" w14:textId="598078D2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    Diagnostic Group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8782105" w14:textId="04CC4FEF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663.884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1397ADF6" w14:textId="2D23458A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1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CF9747C" w14:textId="3E921171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663.884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8F682C7" w14:textId="5EA9ED7E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4.62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403DBF1" w14:textId="0746E30F" w:rsidR="00C57474" w:rsidRPr="00D94E2D" w:rsidRDefault="00C57474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>.033</w:t>
            </w:r>
          </w:p>
        </w:tc>
      </w:tr>
      <w:tr w:rsidR="00D97907" w:rsidRPr="005209E4" w14:paraId="7B544BAE" w14:textId="77777777" w:rsidTr="00975087">
        <w:trPr>
          <w:trHeight w:val="259"/>
        </w:trPr>
        <w:tc>
          <w:tcPr>
            <w:tcW w:w="8861" w:type="dxa"/>
            <w:gridSpan w:val="6"/>
            <w:tcBorders>
              <w:top w:val="single" w:sz="4" w:space="0" w:color="auto"/>
            </w:tcBorders>
          </w:tcPr>
          <w:p w14:paraId="7D8F3E41" w14:textId="7D02DFA3" w:rsidR="00D97907" w:rsidRPr="005209E4" w:rsidRDefault="00D97907" w:rsidP="00C57474">
            <w:pPr>
              <w:rPr>
                <w:rFonts w:ascii="Arial" w:hAnsi="Arial" w:cs="Arial"/>
              </w:rPr>
            </w:pPr>
            <w:r w:rsidRPr="00D94E2D">
              <w:rPr>
                <w:rFonts w:ascii="Arial" w:hAnsi="Arial" w:cs="Arial"/>
              </w:rPr>
              <w:t xml:space="preserve">Note. </w:t>
            </w:r>
            <w:r w:rsidR="008A0794" w:rsidRPr="00D94E2D">
              <w:rPr>
                <w:rFonts w:ascii="Arial" w:eastAsia="Times New Roman" w:hAnsi="Arial" w:cs="Arial"/>
              </w:rPr>
              <w:t xml:space="preserve">COI = Child Opportunity Index 2.0. </w:t>
            </w:r>
            <w:r w:rsidRPr="00D94E2D">
              <w:rPr>
                <w:rFonts w:ascii="Arial" w:hAnsi="Arial" w:cs="Arial"/>
              </w:rPr>
              <w:t>Only autistic children included in this analysis</w:t>
            </w:r>
          </w:p>
        </w:tc>
      </w:tr>
    </w:tbl>
    <w:p w14:paraId="4C331517" w14:textId="77777777" w:rsidR="005E050C" w:rsidRPr="005209E4" w:rsidRDefault="005E050C">
      <w:pPr>
        <w:rPr>
          <w:rFonts w:ascii="Arial" w:hAnsi="Arial" w:cs="Arial"/>
          <w:b/>
          <w:bCs/>
        </w:rPr>
      </w:pPr>
    </w:p>
    <w:p w14:paraId="104EEF90" w14:textId="77777777" w:rsidR="005E050C" w:rsidRPr="005209E4" w:rsidRDefault="005E050C">
      <w:pPr>
        <w:rPr>
          <w:rFonts w:ascii="Arial" w:hAnsi="Arial" w:cs="Arial"/>
          <w:b/>
          <w:bCs/>
        </w:rPr>
      </w:pPr>
    </w:p>
    <w:p w14:paraId="37E2B87A" w14:textId="77777777" w:rsidR="005E050C" w:rsidRPr="005209E4" w:rsidRDefault="005E050C">
      <w:pPr>
        <w:rPr>
          <w:rFonts w:ascii="Arial" w:hAnsi="Arial" w:cs="Arial"/>
          <w:b/>
          <w:bCs/>
        </w:rPr>
      </w:pPr>
    </w:p>
    <w:p w14:paraId="1F5A07CB" w14:textId="190CD945" w:rsidR="005E050C" w:rsidRPr="005209E4" w:rsidRDefault="005E050C">
      <w:pPr>
        <w:rPr>
          <w:rFonts w:ascii="Arial" w:hAnsi="Arial" w:cs="Arial"/>
          <w:b/>
          <w:bCs/>
        </w:rPr>
      </w:pPr>
    </w:p>
    <w:sectPr w:rsidR="005E050C" w:rsidRPr="00520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B6"/>
    <w:rsid w:val="000B4FCB"/>
    <w:rsid w:val="00105723"/>
    <w:rsid w:val="001364B4"/>
    <w:rsid w:val="001548B5"/>
    <w:rsid w:val="00242BB9"/>
    <w:rsid w:val="00267FE4"/>
    <w:rsid w:val="00280F9F"/>
    <w:rsid w:val="00291DE3"/>
    <w:rsid w:val="00334739"/>
    <w:rsid w:val="00337744"/>
    <w:rsid w:val="003867FA"/>
    <w:rsid w:val="003F6739"/>
    <w:rsid w:val="0051515E"/>
    <w:rsid w:val="005209E4"/>
    <w:rsid w:val="00554EC4"/>
    <w:rsid w:val="00584CBE"/>
    <w:rsid w:val="005E050C"/>
    <w:rsid w:val="00603F09"/>
    <w:rsid w:val="006252AC"/>
    <w:rsid w:val="006959B6"/>
    <w:rsid w:val="006A454A"/>
    <w:rsid w:val="006A5E53"/>
    <w:rsid w:val="006C2E02"/>
    <w:rsid w:val="00747664"/>
    <w:rsid w:val="007E3036"/>
    <w:rsid w:val="007F6307"/>
    <w:rsid w:val="00843968"/>
    <w:rsid w:val="008542B0"/>
    <w:rsid w:val="008A0794"/>
    <w:rsid w:val="008E607A"/>
    <w:rsid w:val="008F5F78"/>
    <w:rsid w:val="00904EAC"/>
    <w:rsid w:val="00950C18"/>
    <w:rsid w:val="0095152F"/>
    <w:rsid w:val="00975087"/>
    <w:rsid w:val="009A6B2C"/>
    <w:rsid w:val="009D1B41"/>
    <w:rsid w:val="009D5AA5"/>
    <w:rsid w:val="009E28EE"/>
    <w:rsid w:val="00A27149"/>
    <w:rsid w:val="00A7484F"/>
    <w:rsid w:val="00AD65E8"/>
    <w:rsid w:val="00AF74AE"/>
    <w:rsid w:val="00AF7B22"/>
    <w:rsid w:val="00B06862"/>
    <w:rsid w:val="00C139AA"/>
    <w:rsid w:val="00C36CA6"/>
    <w:rsid w:val="00C450EC"/>
    <w:rsid w:val="00C55791"/>
    <w:rsid w:val="00C57474"/>
    <w:rsid w:val="00CA2E94"/>
    <w:rsid w:val="00D01BCF"/>
    <w:rsid w:val="00D94E2D"/>
    <w:rsid w:val="00D97907"/>
    <w:rsid w:val="00DD29E1"/>
    <w:rsid w:val="00E75B43"/>
    <w:rsid w:val="00EC4117"/>
    <w:rsid w:val="00EF221E"/>
    <w:rsid w:val="00F3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AE4CD"/>
  <w15:chartTrackingRefBased/>
  <w15:docId w15:val="{AF256755-40D6-4985-A25C-1F807184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139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E0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4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254A0-EFB8-4C2E-9016-27585E43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a Andaya Calub</dc:creator>
  <cp:keywords/>
  <dc:description/>
  <cp:lastModifiedBy>Sophie Florence</cp:lastModifiedBy>
  <cp:revision>2</cp:revision>
  <dcterms:created xsi:type="dcterms:W3CDTF">2024-07-02T13:18:00Z</dcterms:created>
  <dcterms:modified xsi:type="dcterms:W3CDTF">2024-07-02T13:18:00Z</dcterms:modified>
</cp:coreProperties>
</file>